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2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6267"/>
        <w:gridCol w:w="2292"/>
      </w:tblGrid>
      <w:tr w:rsidR="000348FB" w:rsidRPr="00EC019A" w14:paraId="3CF5C399" w14:textId="77777777" w:rsidTr="008710BB">
        <w:tc>
          <w:tcPr>
            <w:tcW w:w="10255" w:type="dxa"/>
            <w:gridSpan w:val="3"/>
            <w:tcBorders>
              <w:bottom w:val="single" w:sz="4" w:space="0" w:color="auto"/>
            </w:tcBorders>
          </w:tcPr>
          <w:p w14:paraId="328F4278" w14:textId="7B6BD3DF" w:rsidR="000348FB" w:rsidRPr="00EC019A" w:rsidRDefault="00C61DB7" w:rsidP="008710BB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1 Table</w:t>
            </w:r>
            <w:bookmarkStart w:id="0" w:name="_GoBack"/>
            <w:bookmarkEnd w:id="0"/>
          </w:p>
        </w:tc>
      </w:tr>
      <w:tr w:rsidR="000348FB" w:rsidRPr="00EC019A" w14:paraId="44B24732" w14:textId="77777777" w:rsidTr="008710BB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3B5D86EF" w14:textId="77777777" w:rsidR="000348FB" w:rsidRPr="00EC019A" w:rsidRDefault="000348FB" w:rsidP="008710B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67" w:type="dxa"/>
            <w:tcBorders>
              <w:top w:val="single" w:sz="4" w:space="0" w:color="auto"/>
              <w:bottom w:val="single" w:sz="4" w:space="0" w:color="auto"/>
            </w:tcBorders>
          </w:tcPr>
          <w:p w14:paraId="0E0E3F6A" w14:textId="77777777" w:rsidR="000348FB" w:rsidRPr="00EC019A" w:rsidRDefault="000348FB" w:rsidP="008710B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C019A">
              <w:rPr>
                <w:rFonts w:ascii="Arial" w:hAnsi="Arial" w:cs="Arial"/>
                <w:b/>
                <w:sz w:val="22"/>
                <w:szCs w:val="22"/>
              </w:rPr>
              <w:t>Primer sequence (5’-3’)</w:t>
            </w:r>
          </w:p>
        </w:tc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</w:tcPr>
          <w:p w14:paraId="53A38F03" w14:textId="77777777" w:rsidR="000348FB" w:rsidRPr="00EC019A" w:rsidRDefault="000348FB" w:rsidP="008710B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C019A">
              <w:rPr>
                <w:rFonts w:ascii="Arial" w:hAnsi="Arial" w:cs="Arial"/>
                <w:b/>
                <w:sz w:val="22"/>
                <w:szCs w:val="22"/>
              </w:rPr>
              <w:t>Cycling conditions</w:t>
            </w:r>
          </w:p>
        </w:tc>
      </w:tr>
      <w:tr w:rsidR="000348FB" w:rsidRPr="00EC019A" w14:paraId="3B99C402" w14:textId="77777777" w:rsidTr="008710BB"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06623298" w14:textId="541E0014" w:rsidR="000348FB" w:rsidRPr="00EC019A" w:rsidRDefault="000348FB" w:rsidP="008710BB">
            <w:p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i/>
                <w:sz w:val="22"/>
                <w:szCs w:val="22"/>
              </w:rPr>
              <w:t>TERT</w:t>
            </w:r>
            <w:r w:rsidRPr="00EC019A">
              <w:rPr>
                <w:rFonts w:ascii="Arial" w:hAnsi="Arial" w:cs="Arial"/>
                <w:sz w:val="22"/>
                <w:szCs w:val="22"/>
              </w:rPr>
              <w:t xml:space="preserve"> promoter </w:t>
            </w:r>
            <w:r w:rsidRPr="00EC019A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aWxsZWxhPC9BdXRob3I+PFllYXI+MjAxMzwvWWVhcj48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</w:fldData>
              </w:fldChar>
            </w:r>
            <w:r w:rsidR="00EC019A" w:rsidRPr="00EC019A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EC019A" w:rsidRPr="00EC019A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aWxsZWxhPC9BdXRob3I+PFllYXI+MjAxMzwvWWVhcj48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</w:fldData>
              </w:fldChar>
            </w:r>
            <w:r w:rsidR="00EC019A" w:rsidRPr="00EC019A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EC019A" w:rsidRPr="00EC019A">
              <w:rPr>
                <w:rFonts w:ascii="Arial" w:hAnsi="Arial" w:cs="Arial"/>
                <w:sz w:val="22"/>
                <w:szCs w:val="22"/>
              </w:rPr>
            </w:r>
            <w:r w:rsidR="00EC019A" w:rsidRPr="00EC019A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EC019A">
              <w:rPr>
                <w:rFonts w:ascii="Arial" w:hAnsi="Arial" w:cs="Arial"/>
                <w:sz w:val="22"/>
                <w:szCs w:val="22"/>
              </w:rPr>
            </w:r>
            <w:r w:rsidRPr="00EC019A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C019A" w:rsidRPr="00EC019A">
              <w:rPr>
                <w:rFonts w:ascii="Arial" w:hAnsi="Arial" w:cs="Arial"/>
                <w:noProof/>
                <w:sz w:val="22"/>
                <w:szCs w:val="22"/>
              </w:rPr>
              <w:t>[1]</w:t>
            </w:r>
            <w:r w:rsidRPr="00EC019A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6267" w:type="dxa"/>
            <w:tcBorders>
              <w:top w:val="single" w:sz="4" w:space="0" w:color="auto"/>
            </w:tcBorders>
            <w:vAlign w:val="center"/>
          </w:tcPr>
          <w:p w14:paraId="003B9424" w14:textId="77777777" w:rsidR="000348FB" w:rsidRPr="00EC019A" w:rsidRDefault="000348FB" w:rsidP="008710BB">
            <w:pPr>
              <w:tabs>
                <w:tab w:val="left" w:pos="971"/>
              </w:tabs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Forward:</w:t>
            </w:r>
          </w:p>
          <w:p w14:paraId="08AECEEC" w14:textId="77777777" w:rsidR="000348FB" w:rsidRPr="00EC019A" w:rsidRDefault="000348FB" w:rsidP="008710BB">
            <w:p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TGTAAAACGACGGCCAGTGGCCGATTCGACCTCTCT</w:t>
            </w:r>
          </w:p>
          <w:p w14:paraId="3544DCCC" w14:textId="77777777" w:rsidR="000348FB" w:rsidRPr="00EC019A" w:rsidRDefault="000348FB" w:rsidP="008710BB">
            <w:pPr>
              <w:tabs>
                <w:tab w:val="left" w:pos="971"/>
              </w:tabs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Reverse:</w:t>
            </w:r>
          </w:p>
          <w:p w14:paraId="2DD754A5" w14:textId="77777777" w:rsidR="000348FB" w:rsidRPr="00EC019A" w:rsidRDefault="000348FB" w:rsidP="008710BB">
            <w:p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AGCACCTCGCGGTAGTGG</w:t>
            </w:r>
          </w:p>
        </w:tc>
        <w:tc>
          <w:tcPr>
            <w:tcW w:w="2292" w:type="dxa"/>
            <w:tcBorders>
              <w:top w:val="single" w:sz="4" w:space="0" w:color="auto"/>
            </w:tcBorders>
            <w:vAlign w:val="center"/>
          </w:tcPr>
          <w:p w14:paraId="38D700AA" w14:textId="77777777" w:rsidR="000348FB" w:rsidRPr="00EC019A" w:rsidRDefault="000348FB" w:rsidP="008710BB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  <w:p w14:paraId="2B415D3A" w14:textId="77777777" w:rsidR="000348FB" w:rsidRPr="00EC019A" w:rsidRDefault="000348FB" w:rsidP="000348F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96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2 min</w:t>
            </w:r>
          </w:p>
          <w:p w14:paraId="05A2459A" w14:textId="77777777" w:rsidR="000348FB" w:rsidRPr="00EC019A" w:rsidRDefault="000348FB" w:rsidP="000348F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96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10 sec</w:t>
            </w:r>
          </w:p>
          <w:p w14:paraId="3D54DC05" w14:textId="77777777" w:rsidR="000348FB" w:rsidRPr="00EC019A" w:rsidRDefault="000348FB" w:rsidP="000348F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64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10 sec</w:t>
            </w:r>
          </w:p>
          <w:p w14:paraId="7B8972B2" w14:textId="77777777" w:rsidR="000348FB" w:rsidRPr="00EC019A" w:rsidRDefault="000348FB" w:rsidP="000348F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70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30 sec</w:t>
            </w:r>
          </w:p>
          <w:p w14:paraId="6302106C" w14:textId="77777777" w:rsidR="000348FB" w:rsidRPr="00EC019A" w:rsidRDefault="000348FB" w:rsidP="000348F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019A">
              <w:rPr>
                <w:rFonts w:ascii="Arial" w:hAnsi="Arial" w:cs="Arial"/>
                <w:sz w:val="22"/>
                <w:szCs w:val="22"/>
              </w:rPr>
              <w:t>Goto</w:t>
            </w:r>
            <w:proofErr w:type="spellEnd"/>
            <w:r w:rsidRPr="00EC019A">
              <w:rPr>
                <w:rFonts w:ascii="Arial" w:hAnsi="Arial" w:cs="Arial"/>
                <w:sz w:val="22"/>
                <w:szCs w:val="22"/>
              </w:rPr>
              <w:t xml:space="preserve"> (2) 2X</w:t>
            </w:r>
          </w:p>
          <w:p w14:paraId="613CDF84" w14:textId="77777777" w:rsidR="000348FB" w:rsidRPr="00EC019A" w:rsidRDefault="000348FB" w:rsidP="000348F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96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10 sec</w:t>
            </w:r>
          </w:p>
          <w:p w14:paraId="7757B473" w14:textId="77777777" w:rsidR="000348FB" w:rsidRPr="00EC019A" w:rsidRDefault="000348FB" w:rsidP="000348F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61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10 sec</w:t>
            </w:r>
          </w:p>
          <w:p w14:paraId="7AB29663" w14:textId="77777777" w:rsidR="000348FB" w:rsidRPr="00EC019A" w:rsidRDefault="000348FB" w:rsidP="000348F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70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30 sec</w:t>
            </w:r>
          </w:p>
          <w:p w14:paraId="3040427C" w14:textId="77777777" w:rsidR="000348FB" w:rsidRPr="00EC019A" w:rsidRDefault="000348FB" w:rsidP="000348F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019A">
              <w:rPr>
                <w:rFonts w:ascii="Arial" w:hAnsi="Arial" w:cs="Arial"/>
                <w:sz w:val="22"/>
                <w:szCs w:val="22"/>
              </w:rPr>
              <w:t>Goto</w:t>
            </w:r>
            <w:proofErr w:type="spellEnd"/>
            <w:r w:rsidRPr="00EC019A">
              <w:rPr>
                <w:rFonts w:ascii="Arial" w:hAnsi="Arial" w:cs="Arial"/>
                <w:sz w:val="22"/>
                <w:szCs w:val="22"/>
              </w:rPr>
              <w:t xml:space="preserve"> (2) 2X</w:t>
            </w:r>
          </w:p>
          <w:p w14:paraId="2C4365E4" w14:textId="77777777" w:rsidR="000348FB" w:rsidRPr="00EC019A" w:rsidRDefault="000348FB" w:rsidP="000348F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96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10 sec</w:t>
            </w:r>
          </w:p>
          <w:p w14:paraId="30A8A350" w14:textId="77777777" w:rsidR="000348FB" w:rsidRPr="00EC019A" w:rsidRDefault="000348FB" w:rsidP="000348F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58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10 sec</w:t>
            </w:r>
          </w:p>
          <w:p w14:paraId="508DF27A" w14:textId="77777777" w:rsidR="000348FB" w:rsidRPr="00EC019A" w:rsidRDefault="000348FB" w:rsidP="000348F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70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30 sec</w:t>
            </w:r>
          </w:p>
          <w:p w14:paraId="709C17EC" w14:textId="77777777" w:rsidR="000348FB" w:rsidRPr="00EC019A" w:rsidRDefault="000348FB" w:rsidP="000348F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019A">
              <w:rPr>
                <w:rFonts w:ascii="Arial" w:hAnsi="Arial" w:cs="Arial"/>
                <w:sz w:val="22"/>
                <w:szCs w:val="22"/>
              </w:rPr>
              <w:t>Goto</w:t>
            </w:r>
            <w:proofErr w:type="spellEnd"/>
            <w:r w:rsidRPr="00EC019A">
              <w:rPr>
                <w:rFonts w:ascii="Arial" w:hAnsi="Arial" w:cs="Arial"/>
                <w:sz w:val="22"/>
                <w:szCs w:val="22"/>
              </w:rPr>
              <w:t xml:space="preserve"> (2) 2X</w:t>
            </w:r>
          </w:p>
          <w:p w14:paraId="2F4E9E43" w14:textId="77777777" w:rsidR="000348FB" w:rsidRPr="00EC019A" w:rsidRDefault="000348FB" w:rsidP="000348F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96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10 sec</w:t>
            </w:r>
          </w:p>
          <w:p w14:paraId="761A4EF9" w14:textId="77777777" w:rsidR="000348FB" w:rsidRPr="00EC019A" w:rsidRDefault="000348FB" w:rsidP="000348F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57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10 sec</w:t>
            </w:r>
          </w:p>
          <w:p w14:paraId="6A54901B" w14:textId="77777777" w:rsidR="000348FB" w:rsidRPr="00EC019A" w:rsidRDefault="000348FB" w:rsidP="000348F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70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30 sec</w:t>
            </w:r>
          </w:p>
          <w:p w14:paraId="49293A25" w14:textId="77777777" w:rsidR="000348FB" w:rsidRPr="00EC019A" w:rsidRDefault="000348FB" w:rsidP="000348F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019A">
              <w:rPr>
                <w:rFonts w:ascii="Arial" w:hAnsi="Arial" w:cs="Arial"/>
                <w:sz w:val="22"/>
                <w:szCs w:val="22"/>
              </w:rPr>
              <w:t>Goto</w:t>
            </w:r>
            <w:proofErr w:type="spellEnd"/>
            <w:r w:rsidRPr="00EC019A">
              <w:rPr>
                <w:rFonts w:ascii="Arial" w:hAnsi="Arial" w:cs="Arial"/>
                <w:sz w:val="22"/>
                <w:szCs w:val="22"/>
              </w:rPr>
              <w:t xml:space="preserve"> (2) 40X</w:t>
            </w:r>
          </w:p>
          <w:p w14:paraId="4DA86B37" w14:textId="77777777" w:rsidR="000348FB" w:rsidRPr="00EC019A" w:rsidRDefault="000348FB" w:rsidP="000348F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70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5 min</w:t>
            </w:r>
          </w:p>
          <w:p w14:paraId="51260BA6" w14:textId="77777777" w:rsidR="000348FB" w:rsidRPr="00EC019A" w:rsidRDefault="000348FB" w:rsidP="008710BB">
            <w:pPr>
              <w:tabs>
                <w:tab w:val="left" w:pos="971"/>
              </w:tabs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48FB" w:rsidRPr="00EC019A" w14:paraId="6107B674" w14:textId="77777777" w:rsidTr="008710BB">
        <w:tc>
          <w:tcPr>
            <w:tcW w:w="1696" w:type="dxa"/>
            <w:vAlign w:val="center"/>
          </w:tcPr>
          <w:p w14:paraId="15015F5D" w14:textId="77777777" w:rsidR="000348FB" w:rsidRPr="00EC019A" w:rsidRDefault="000348FB" w:rsidP="008710B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EC019A">
              <w:rPr>
                <w:rFonts w:ascii="Arial" w:hAnsi="Arial" w:cs="Arial"/>
                <w:i/>
                <w:sz w:val="22"/>
                <w:szCs w:val="22"/>
              </w:rPr>
              <w:t>IDH1</w:t>
            </w:r>
          </w:p>
        </w:tc>
        <w:tc>
          <w:tcPr>
            <w:tcW w:w="6267" w:type="dxa"/>
            <w:vAlign w:val="center"/>
          </w:tcPr>
          <w:p w14:paraId="70B43611" w14:textId="77777777" w:rsidR="000348FB" w:rsidRPr="00EC019A" w:rsidRDefault="000348FB" w:rsidP="008710BB">
            <w:p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Forward:</w:t>
            </w:r>
          </w:p>
          <w:p w14:paraId="4C8B2EB9" w14:textId="77777777" w:rsidR="000348FB" w:rsidRPr="00EC019A" w:rsidRDefault="000348FB" w:rsidP="008710BB">
            <w:p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TGTAAAACGACGGCCAGTTGCCATCACTGCAGTTGTAG</w:t>
            </w:r>
          </w:p>
          <w:p w14:paraId="128C557D" w14:textId="77777777" w:rsidR="000348FB" w:rsidRPr="00EC019A" w:rsidRDefault="000348FB" w:rsidP="008710BB">
            <w:p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Reverse:</w:t>
            </w:r>
          </w:p>
          <w:p w14:paraId="2CB84D91" w14:textId="77777777" w:rsidR="000348FB" w:rsidRPr="00EC019A" w:rsidRDefault="000348FB" w:rsidP="008710BB">
            <w:p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TCACATTATTGCCAACATGACTT</w:t>
            </w:r>
          </w:p>
        </w:tc>
        <w:tc>
          <w:tcPr>
            <w:tcW w:w="2292" w:type="dxa"/>
            <w:vAlign w:val="center"/>
          </w:tcPr>
          <w:p w14:paraId="35846D26" w14:textId="77777777" w:rsidR="000348FB" w:rsidRPr="00EC019A" w:rsidRDefault="000348FB" w:rsidP="000348FB">
            <w:pPr>
              <w:pStyle w:val="ListParagraph"/>
              <w:numPr>
                <w:ilvl w:val="0"/>
                <w:numId w:val="6"/>
              </w:numPr>
              <w:ind w:left="721"/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95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5 min</w:t>
            </w:r>
          </w:p>
          <w:p w14:paraId="345C0A7F" w14:textId="77777777" w:rsidR="000348FB" w:rsidRPr="00EC019A" w:rsidRDefault="000348FB" w:rsidP="000348FB">
            <w:pPr>
              <w:pStyle w:val="ListParagraph"/>
              <w:numPr>
                <w:ilvl w:val="0"/>
                <w:numId w:val="6"/>
              </w:numPr>
              <w:ind w:left="721"/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95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30 sec</w:t>
            </w:r>
          </w:p>
          <w:p w14:paraId="4A0B6CBF" w14:textId="77777777" w:rsidR="000348FB" w:rsidRPr="00EC019A" w:rsidRDefault="000348FB" w:rsidP="000348FB">
            <w:pPr>
              <w:pStyle w:val="ListParagraph"/>
              <w:numPr>
                <w:ilvl w:val="0"/>
                <w:numId w:val="6"/>
              </w:numPr>
              <w:ind w:left="721"/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54.1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30 sec</w:t>
            </w:r>
          </w:p>
          <w:p w14:paraId="3357C796" w14:textId="77777777" w:rsidR="000348FB" w:rsidRPr="00EC019A" w:rsidRDefault="000348FB" w:rsidP="000348FB">
            <w:pPr>
              <w:pStyle w:val="ListParagraph"/>
              <w:numPr>
                <w:ilvl w:val="0"/>
                <w:numId w:val="6"/>
              </w:numPr>
              <w:ind w:left="721"/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72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30 sec</w:t>
            </w:r>
          </w:p>
          <w:p w14:paraId="4990840F" w14:textId="77777777" w:rsidR="000348FB" w:rsidRPr="00EC019A" w:rsidRDefault="000348FB" w:rsidP="000348FB">
            <w:pPr>
              <w:pStyle w:val="ListParagraph"/>
              <w:numPr>
                <w:ilvl w:val="0"/>
                <w:numId w:val="6"/>
              </w:numPr>
              <w:ind w:left="721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019A">
              <w:rPr>
                <w:rFonts w:ascii="Arial" w:hAnsi="Arial" w:cs="Arial"/>
                <w:sz w:val="22"/>
                <w:szCs w:val="22"/>
              </w:rPr>
              <w:t>Goto</w:t>
            </w:r>
            <w:proofErr w:type="spellEnd"/>
            <w:r w:rsidRPr="00EC019A">
              <w:rPr>
                <w:rFonts w:ascii="Arial" w:hAnsi="Arial" w:cs="Arial"/>
                <w:sz w:val="22"/>
                <w:szCs w:val="22"/>
              </w:rPr>
              <w:t xml:space="preserve"> (2) 39X</w:t>
            </w:r>
          </w:p>
          <w:p w14:paraId="482700A0" w14:textId="77777777" w:rsidR="000348FB" w:rsidRPr="00EC019A" w:rsidRDefault="000348FB" w:rsidP="000348FB">
            <w:pPr>
              <w:pStyle w:val="ListParagraph"/>
              <w:numPr>
                <w:ilvl w:val="0"/>
                <w:numId w:val="6"/>
              </w:numPr>
              <w:ind w:left="721"/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72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10 min</w:t>
            </w:r>
          </w:p>
          <w:p w14:paraId="1B4FD76A" w14:textId="77777777" w:rsidR="000348FB" w:rsidRPr="00EC019A" w:rsidRDefault="000348FB" w:rsidP="008710BB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48FB" w:rsidRPr="00EC019A" w14:paraId="73EF83AF" w14:textId="77777777" w:rsidTr="008710BB">
        <w:tc>
          <w:tcPr>
            <w:tcW w:w="1696" w:type="dxa"/>
            <w:vAlign w:val="center"/>
          </w:tcPr>
          <w:p w14:paraId="7FEF5BC6" w14:textId="77777777" w:rsidR="000348FB" w:rsidRPr="00EC019A" w:rsidRDefault="000348FB" w:rsidP="008710BB">
            <w:pPr>
              <w:ind w:right="-742"/>
              <w:rPr>
                <w:rFonts w:ascii="Arial" w:hAnsi="Arial" w:cs="Arial"/>
                <w:i/>
                <w:sz w:val="22"/>
                <w:szCs w:val="22"/>
              </w:rPr>
            </w:pPr>
            <w:r w:rsidRPr="00EC019A">
              <w:rPr>
                <w:rFonts w:ascii="Arial" w:hAnsi="Arial" w:cs="Arial"/>
                <w:i/>
                <w:sz w:val="22"/>
                <w:szCs w:val="22"/>
              </w:rPr>
              <w:t>IDH2</w:t>
            </w:r>
          </w:p>
        </w:tc>
        <w:tc>
          <w:tcPr>
            <w:tcW w:w="6267" w:type="dxa"/>
            <w:vAlign w:val="center"/>
          </w:tcPr>
          <w:p w14:paraId="1CA0C0C1" w14:textId="77777777" w:rsidR="000348FB" w:rsidRPr="00EC019A" w:rsidRDefault="000348FB" w:rsidP="008710BB">
            <w:p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Forward:</w:t>
            </w:r>
          </w:p>
          <w:p w14:paraId="5E0F6F79" w14:textId="77777777" w:rsidR="000348FB" w:rsidRPr="00EC019A" w:rsidRDefault="000348FB" w:rsidP="008710BB">
            <w:p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TGTAAAACGACGGCCAGTGGGTTCAAATTCTGGTTGAA</w:t>
            </w:r>
          </w:p>
          <w:p w14:paraId="11345A1D" w14:textId="77777777" w:rsidR="000348FB" w:rsidRPr="00EC019A" w:rsidRDefault="000348FB" w:rsidP="008710BB">
            <w:pPr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Reverse:</w:t>
            </w:r>
            <w:r w:rsidRPr="00EC019A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 xml:space="preserve"> </w:t>
            </w:r>
          </w:p>
          <w:p w14:paraId="2071C641" w14:textId="77777777" w:rsidR="000348FB" w:rsidRPr="00EC019A" w:rsidRDefault="000348FB" w:rsidP="008710BB">
            <w:p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CAGGAAACAGCTATGACCTAGGCGAGGAGCTCCAGT</w:t>
            </w:r>
          </w:p>
        </w:tc>
        <w:tc>
          <w:tcPr>
            <w:tcW w:w="2292" w:type="dxa"/>
            <w:vAlign w:val="center"/>
          </w:tcPr>
          <w:p w14:paraId="47CF7C89" w14:textId="77777777" w:rsidR="000348FB" w:rsidRPr="00EC019A" w:rsidRDefault="000348FB" w:rsidP="000348F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95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5 min</w:t>
            </w:r>
          </w:p>
          <w:p w14:paraId="7DE97433" w14:textId="77777777" w:rsidR="000348FB" w:rsidRPr="00EC019A" w:rsidRDefault="000348FB" w:rsidP="000348F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95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30 sec</w:t>
            </w:r>
          </w:p>
          <w:p w14:paraId="001BBFF8" w14:textId="77777777" w:rsidR="000348FB" w:rsidRPr="00EC019A" w:rsidRDefault="000348FB" w:rsidP="000348F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60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30 sec</w:t>
            </w:r>
          </w:p>
          <w:p w14:paraId="43A02EE3" w14:textId="77777777" w:rsidR="000348FB" w:rsidRPr="00EC019A" w:rsidRDefault="000348FB" w:rsidP="000348F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72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30 sec</w:t>
            </w:r>
          </w:p>
          <w:p w14:paraId="7333913B" w14:textId="77777777" w:rsidR="000348FB" w:rsidRPr="00EC019A" w:rsidRDefault="000348FB" w:rsidP="000348F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019A">
              <w:rPr>
                <w:rFonts w:ascii="Arial" w:hAnsi="Arial" w:cs="Arial"/>
                <w:sz w:val="22"/>
                <w:szCs w:val="22"/>
              </w:rPr>
              <w:t>Goto</w:t>
            </w:r>
            <w:proofErr w:type="spellEnd"/>
            <w:r w:rsidRPr="00EC019A">
              <w:rPr>
                <w:rFonts w:ascii="Arial" w:hAnsi="Arial" w:cs="Arial"/>
                <w:sz w:val="22"/>
                <w:szCs w:val="22"/>
              </w:rPr>
              <w:t xml:space="preserve"> (2) 39X</w:t>
            </w:r>
          </w:p>
          <w:p w14:paraId="1C5779B3" w14:textId="77777777" w:rsidR="000348FB" w:rsidRPr="00EC019A" w:rsidRDefault="000348FB" w:rsidP="000348F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72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10 min</w:t>
            </w:r>
          </w:p>
          <w:p w14:paraId="62E485D7" w14:textId="77777777" w:rsidR="000348FB" w:rsidRPr="00EC019A" w:rsidRDefault="000348FB" w:rsidP="008710B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48FB" w:rsidRPr="00EC019A" w14:paraId="646EC70F" w14:textId="77777777" w:rsidTr="008710BB">
        <w:tc>
          <w:tcPr>
            <w:tcW w:w="1696" w:type="dxa"/>
            <w:vAlign w:val="center"/>
          </w:tcPr>
          <w:p w14:paraId="469BD712" w14:textId="77777777" w:rsidR="000348FB" w:rsidRPr="00EC019A" w:rsidRDefault="000348FB" w:rsidP="008710B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EC019A">
              <w:rPr>
                <w:rFonts w:ascii="Arial" w:hAnsi="Arial" w:cs="Arial"/>
                <w:i/>
                <w:sz w:val="22"/>
                <w:szCs w:val="22"/>
              </w:rPr>
              <w:t>H3F3A</w:t>
            </w:r>
          </w:p>
        </w:tc>
        <w:tc>
          <w:tcPr>
            <w:tcW w:w="6267" w:type="dxa"/>
            <w:vAlign w:val="center"/>
          </w:tcPr>
          <w:p w14:paraId="6396A92D" w14:textId="77777777" w:rsidR="000348FB" w:rsidRPr="00EC019A" w:rsidRDefault="000348FB" w:rsidP="008710BB">
            <w:pPr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Forward:</w:t>
            </w:r>
            <w:r w:rsidRPr="00EC019A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 xml:space="preserve"> </w:t>
            </w:r>
          </w:p>
          <w:p w14:paraId="25E502CF" w14:textId="77777777" w:rsidR="000348FB" w:rsidRPr="00EC019A" w:rsidRDefault="000348FB" w:rsidP="008710BB">
            <w:p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TGTAAAACGACGGCCAGTGGTGATCGTGGCAGGAAAAG</w:t>
            </w:r>
          </w:p>
          <w:p w14:paraId="5DA98269" w14:textId="77777777" w:rsidR="000348FB" w:rsidRPr="00EC019A" w:rsidRDefault="000348FB" w:rsidP="008710BB">
            <w:pPr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Reverse:</w:t>
            </w:r>
            <w:r w:rsidRPr="00EC019A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 xml:space="preserve"> </w:t>
            </w:r>
          </w:p>
          <w:p w14:paraId="4AFCCD5C" w14:textId="77777777" w:rsidR="000348FB" w:rsidRPr="00EC019A" w:rsidRDefault="000348FB" w:rsidP="008710BB">
            <w:p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CCTCCAGGTAAGATTATGGCTTC</w:t>
            </w:r>
          </w:p>
        </w:tc>
        <w:tc>
          <w:tcPr>
            <w:tcW w:w="2292" w:type="dxa"/>
            <w:vAlign w:val="center"/>
          </w:tcPr>
          <w:p w14:paraId="5F5F2CBE" w14:textId="77777777" w:rsidR="000348FB" w:rsidRPr="00EC019A" w:rsidRDefault="000348FB" w:rsidP="000348FB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95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5 min</w:t>
            </w:r>
          </w:p>
          <w:p w14:paraId="61446B8F" w14:textId="77777777" w:rsidR="000348FB" w:rsidRPr="00EC019A" w:rsidRDefault="000348FB" w:rsidP="000348FB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95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30 sec</w:t>
            </w:r>
          </w:p>
          <w:p w14:paraId="18DF346E" w14:textId="77777777" w:rsidR="000348FB" w:rsidRPr="00EC019A" w:rsidRDefault="000348FB" w:rsidP="000348FB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54.1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30 sec</w:t>
            </w:r>
          </w:p>
          <w:p w14:paraId="45EB0D84" w14:textId="77777777" w:rsidR="000348FB" w:rsidRPr="00EC019A" w:rsidRDefault="000348FB" w:rsidP="000348FB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72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30 sec</w:t>
            </w:r>
          </w:p>
          <w:p w14:paraId="65726B93" w14:textId="77777777" w:rsidR="000348FB" w:rsidRPr="00EC019A" w:rsidRDefault="000348FB" w:rsidP="000348FB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019A">
              <w:rPr>
                <w:rFonts w:ascii="Arial" w:hAnsi="Arial" w:cs="Arial"/>
                <w:sz w:val="22"/>
                <w:szCs w:val="22"/>
              </w:rPr>
              <w:t>Goto</w:t>
            </w:r>
            <w:proofErr w:type="spellEnd"/>
            <w:r w:rsidRPr="00EC019A">
              <w:rPr>
                <w:rFonts w:ascii="Arial" w:hAnsi="Arial" w:cs="Arial"/>
                <w:sz w:val="22"/>
                <w:szCs w:val="22"/>
              </w:rPr>
              <w:t xml:space="preserve"> (2) 39X</w:t>
            </w:r>
          </w:p>
          <w:p w14:paraId="7195D272" w14:textId="77777777" w:rsidR="000348FB" w:rsidRPr="00EC019A" w:rsidRDefault="000348FB" w:rsidP="000348FB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72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10 min</w:t>
            </w:r>
          </w:p>
          <w:p w14:paraId="1BB75CC6" w14:textId="77777777" w:rsidR="000348FB" w:rsidRPr="00EC019A" w:rsidRDefault="000348FB" w:rsidP="008710B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48FB" w:rsidRPr="00EC019A" w14:paraId="5D7CF8B0" w14:textId="77777777" w:rsidTr="008710BB">
        <w:tc>
          <w:tcPr>
            <w:tcW w:w="1696" w:type="dxa"/>
            <w:vAlign w:val="center"/>
          </w:tcPr>
          <w:p w14:paraId="08D76DF5" w14:textId="77777777" w:rsidR="000348FB" w:rsidRPr="00EC019A" w:rsidRDefault="000348FB" w:rsidP="008710BB">
            <w:p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i/>
                <w:sz w:val="22"/>
                <w:szCs w:val="22"/>
              </w:rPr>
              <w:t>ATRX</w:t>
            </w:r>
            <w:r w:rsidRPr="00EC019A">
              <w:rPr>
                <w:rFonts w:ascii="Arial" w:hAnsi="Arial" w:cs="Arial"/>
                <w:sz w:val="22"/>
                <w:szCs w:val="22"/>
              </w:rPr>
              <w:t xml:space="preserve"> exons 8-9</w:t>
            </w:r>
          </w:p>
        </w:tc>
        <w:tc>
          <w:tcPr>
            <w:tcW w:w="6267" w:type="dxa"/>
            <w:vAlign w:val="center"/>
          </w:tcPr>
          <w:p w14:paraId="4BA20BDF" w14:textId="77777777" w:rsidR="000348FB" w:rsidRPr="00EC019A" w:rsidRDefault="000348FB" w:rsidP="008710BB">
            <w:pPr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EC019A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 xml:space="preserve">Forward: </w:t>
            </w:r>
          </w:p>
          <w:p w14:paraId="22AE48E0" w14:textId="77777777" w:rsidR="000348FB" w:rsidRPr="00EC019A" w:rsidRDefault="000348FB" w:rsidP="008710BB">
            <w:p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TGTAAAACGACGGCCAGTAGCCGTGACTCAGATGGAAT</w:t>
            </w:r>
          </w:p>
          <w:p w14:paraId="132E6B35" w14:textId="77777777" w:rsidR="000348FB" w:rsidRPr="00EC019A" w:rsidRDefault="000348FB" w:rsidP="008710BB">
            <w:pPr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EC019A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Reverse:</w:t>
            </w:r>
          </w:p>
          <w:p w14:paraId="76D37BB6" w14:textId="77777777" w:rsidR="000348FB" w:rsidRPr="00EC019A" w:rsidRDefault="000348FB" w:rsidP="008710BB">
            <w:p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CAGGAAACAGCTATGACCCAACAAAGGCTCTGGGTGAC</w:t>
            </w:r>
          </w:p>
        </w:tc>
        <w:tc>
          <w:tcPr>
            <w:tcW w:w="2292" w:type="dxa"/>
            <w:vAlign w:val="center"/>
          </w:tcPr>
          <w:p w14:paraId="2A3DDC72" w14:textId="77777777" w:rsidR="000348FB" w:rsidRPr="00EC019A" w:rsidRDefault="000348FB" w:rsidP="000348FB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95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5 min</w:t>
            </w:r>
          </w:p>
          <w:p w14:paraId="223EC779" w14:textId="77777777" w:rsidR="000348FB" w:rsidRPr="00EC019A" w:rsidRDefault="000348FB" w:rsidP="000348FB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95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30 sec</w:t>
            </w:r>
          </w:p>
          <w:p w14:paraId="5D77406D" w14:textId="77777777" w:rsidR="000348FB" w:rsidRPr="00EC019A" w:rsidRDefault="000348FB" w:rsidP="000348FB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58.4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30 sec</w:t>
            </w:r>
          </w:p>
          <w:p w14:paraId="42EF7CC6" w14:textId="77777777" w:rsidR="000348FB" w:rsidRPr="00EC019A" w:rsidRDefault="000348FB" w:rsidP="000348FB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72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30 sec</w:t>
            </w:r>
          </w:p>
          <w:p w14:paraId="78929656" w14:textId="77777777" w:rsidR="000348FB" w:rsidRPr="00EC019A" w:rsidRDefault="000348FB" w:rsidP="000348FB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019A">
              <w:rPr>
                <w:rFonts w:ascii="Arial" w:hAnsi="Arial" w:cs="Arial"/>
                <w:sz w:val="22"/>
                <w:szCs w:val="22"/>
              </w:rPr>
              <w:t>Goto</w:t>
            </w:r>
            <w:proofErr w:type="spellEnd"/>
            <w:r w:rsidRPr="00EC019A">
              <w:rPr>
                <w:rFonts w:ascii="Arial" w:hAnsi="Arial" w:cs="Arial"/>
                <w:sz w:val="22"/>
                <w:szCs w:val="22"/>
              </w:rPr>
              <w:t xml:space="preserve"> (2) 39X</w:t>
            </w:r>
          </w:p>
          <w:p w14:paraId="2A9E5C5A" w14:textId="77777777" w:rsidR="000348FB" w:rsidRPr="00EC019A" w:rsidRDefault="000348FB" w:rsidP="000348FB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72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10 min</w:t>
            </w:r>
          </w:p>
          <w:p w14:paraId="1849ACF5" w14:textId="77777777" w:rsidR="000348FB" w:rsidRPr="00EC019A" w:rsidRDefault="000348FB" w:rsidP="008710BB">
            <w:pPr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0348FB" w:rsidRPr="00EC019A" w14:paraId="24320021" w14:textId="77777777" w:rsidTr="008710BB">
        <w:trPr>
          <w:trHeight w:val="1070"/>
        </w:trPr>
        <w:tc>
          <w:tcPr>
            <w:tcW w:w="1696" w:type="dxa"/>
            <w:vAlign w:val="center"/>
          </w:tcPr>
          <w:p w14:paraId="1E5D4EEE" w14:textId="77777777" w:rsidR="000348FB" w:rsidRPr="00EC019A" w:rsidRDefault="000348FB" w:rsidP="008710BB">
            <w:p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i/>
                <w:sz w:val="22"/>
                <w:szCs w:val="22"/>
              </w:rPr>
              <w:lastRenderedPageBreak/>
              <w:t>TP53</w:t>
            </w:r>
            <w:r w:rsidRPr="00EC019A">
              <w:rPr>
                <w:rFonts w:ascii="Arial" w:hAnsi="Arial" w:cs="Arial"/>
                <w:sz w:val="22"/>
                <w:szCs w:val="22"/>
              </w:rPr>
              <w:t xml:space="preserve"> (R273H sequencing)</w:t>
            </w:r>
          </w:p>
        </w:tc>
        <w:tc>
          <w:tcPr>
            <w:tcW w:w="6267" w:type="dxa"/>
            <w:vAlign w:val="center"/>
          </w:tcPr>
          <w:p w14:paraId="7CA9D5E0" w14:textId="77777777" w:rsidR="000348FB" w:rsidRPr="00EC019A" w:rsidRDefault="000348FB" w:rsidP="008710BB">
            <w:p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 xml:space="preserve">Forward: </w:t>
            </w:r>
          </w:p>
          <w:p w14:paraId="1A7EF547" w14:textId="77777777" w:rsidR="000348FB" w:rsidRPr="00EC019A" w:rsidRDefault="000348FB" w:rsidP="008710BB">
            <w:p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TGTAAAACGACGGCCAGTGGCTCTGACTGTACCACCAT</w:t>
            </w:r>
          </w:p>
          <w:p w14:paraId="139464DC" w14:textId="77777777" w:rsidR="000348FB" w:rsidRPr="00EC019A" w:rsidRDefault="000348FB" w:rsidP="008710BB">
            <w:pPr>
              <w:tabs>
                <w:tab w:val="left" w:pos="1021"/>
              </w:tabs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Reverse:</w:t>
            </w:r>
          </w:p>
          <w:p w14:paraId="3EEE0B03" w14:textId="77777777" w:rsidR="000348FB" w:rsidRPr="00EC019A" w:rsidRDefault="000348FB" w:rsidP="008710BB">
            <w:p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CAGGAAACAGCTATGACCCTCCCCTTTCTTGCGGAGA</w:t>
            </w:r>
          </w:p>
        </w:tc>
        <w:tc>
          <w:tcPr>
            <w:tcW w:w="2292" w:type="dxa"/>
            <w:vAlign w:val="center"/>
          </w:tcPr>
          <w:p w14:paraId="4D2949AE" w14:textId="77777777" w:rsidR="000348FB" w:rsidRPr="00EC019A" w:rsidRDefault="000348FB" w:rsidP="000348FB">
            <w:pPr>
              <w:pStyle w:val="ListParagraph"/>
              <w:numPr>
                <w:ilvl w:val="0"/>
                <w:numId w:val="9"/>
              </w:numPr>
              <w:ind w:left="721"/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95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5 min</w:t>
            </w:r>
          </w:p>
          <w:p w14:paraId="43FC7F03" w14:textId="77777777" w:rsidR="000348FB" w:rsidRPr="00EC019A" w:rsidRDefault="000348FB" w:rsidP="000348FB">
            <w:pPr>
              <w:pStyle w:val="ListParagraph"/>
              <w:numPr>
                <w:ilvl w:val="0"/>
                <w:numId w:val="9"/>
              </w:numPr>
              <w:ind w:left="721"/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95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30 sec</w:t>
            </w:r>
          </w:p>
          <w:p w14:paraId="48A17805" w14:textId="77777777" w:rsidR="000348FB" w:rsidRPr="00EC019A" w:rsidRDefault="000348FB" w:rsidP="000348FB">
            <w:pPr>
              <w:pStyle w:val="ListParagraph"/>
              <w:numPr>
                <w:ilvl w:val="0"/>
                <w:numId w:val="9"/>
              </w:numPr>
              <w:ind w:left="721"/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58.4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95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</w:t>
            </w:r>
          </w:p>
          <w:p w14:paraId="7586412A" w14:textId="77777777" w:rsidR="000348FB" w:rsidRPr="00EC019A" w:rsidRDefault="000348FB" w:rsidP="000348FB">
            <w:pPr>
              <w:pStyle w:val="ListParagraph"/>
              <w:numPr>
                <w:ilvl w:val="0"/>
                <w:numId w:val="9"/>
              </w:numPr>
              <w:ind w:left="721"/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72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30 sec</w:t>
            </w:r>
          </w:p>
          <w:p w14:paraId="3A7ED0EF" w14:textId="77777777" w:rsidR="000348FB" w:rsidRPr="00EC019A" w:rsidRDefault="000348FB" w:rsidP="000348FB">
            <w:pPr>
              <w:pStyle w:val="ListParagraph"/>
              <w:numPr>
                <w:ilvl w:val="0"/>
                <w:numId w:val="9"/>
              </w:numPr>
              <w:ind w:left="721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019A">
              <w:rPr>
                <w:rFonts w:ascii="Arial" w:hAnsi="Arial" w:cs="Arial"/>
                <w:sz w:val="22"/>
                <w:szCs w:val="22"/>
              </w:rPr>
              <w:t>Goto</w:t>
            </w:r>
            <w:proofErr w:type="spellEnd"/>
            <w:r w:rsidRPr="00EC019A">
              <w:rPr>
                <w:rFonts w:ascii="Arial" w:hAnsi="Arial" w:cs="Arial"/>
                <w:sz w:val="22"/>
                <w:szCs w:val="22"/>
              </w:rPr>
              <w:t xml:space="preserve"> (2) 39X</w:t>
            </w:r>
          </w:p>
          <w:p w14:paraId="2E223139" w14:textId="77777777" w:rsidR="000348FB" w:rsidRPr="00EC019A" w:rsidRDefault="000348FB" w:rsidP="000348FB">
            <w:pPr>
              <w:pStyle w:val="ListParagraph"/>
              <w:numPr>
                <w:ilvl w:val="0"/>
                <w:numId w:val="9"/>
              </w:numPr>
              <w:ind w:left="721"/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72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10 min</w:t>
            </w:r>
          </w:p>
          <w:p w14:paraId="70C72DB9" w14:textId="77777777" w:rsidR="000348FB" w:rsidRPr="00EC019A" w:rsidRDefault="000348FB" w:rsidP="008710B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48FB" w:rsidRPr="00EC019A" w14:paraId="2E4A81E6" w14:textId="77777777" w:rsidTr="008710BB">
        <w:trPr>
          <w:trHeight w:val="1080"/>
        </w:trPr>
        <w:tc>
          <w:tcPr>
            <w:tcW w:w="1696" w:type="dxa"/>
            <w:vAlign w:val="center"/>
          </w:tcPr>
          <w:p w14:paraId="2D3BB773" w14:textId="4B34B0A0" w:rsidR="000348FB" w:rsidRPr="00EC019A" w:rsidRDefault="000348FB" w:rsidP="008710BB">
            <w:p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i/>
                <w:sz w:val="22"/>
                <w:szCs w:val="22"/>
              </w:rPr>
              <w:t xml:space="preserve">TP53 </w:t>
            </w:r>
            <w:r w:rsidRPr="00EC019A">
              <w:rPr>
                <w:rFonts w:ascii="Arial" w:hAnsi="Arial" w:cs="Arial"/>
                <w:sz w:val="22"/>
                <w:szCs w:val="22"/>
              </w:rPr>
              <w:t xml:space="preserve">(exons 5-6) </w:t>
            </w:r>
            <w:r w:rsidRPr="00EC019A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ZYWNoaWRhPC9BdXRob3I+PFllYXI+MjAxMjwvWWVhcj48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==
</w:fldData>
              </w:fldChar>
            </w:r>
            <w:r w:rsidR="00EC019A" w:rsidRPr="00EC019A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EC019A" w:rsidRPr="00EC019A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ZYWNoaWRhPC9BdXRob3I+PFllYXI+MjAxMjwvWWVhcj48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==
</w:fldData>
              </w:fldChar>
            </w:r>
            <w:r w:rsidR="00EC019A" w:rsidRPr="00EC019A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EC019A" w:rsidRPr="00EC019A">
              <w:rPr>
                <w:rFonts w:ascii="Arial" w:hAnsi="Arial" w:cs="Arial"/>
                <w:sz w:val="22"/>
                <w:szCs w:val="22"/>
              </w:rPr>
            </w:r>
            <w:r w:rsidR="00EC019A" w:rsidRPr="00EC019A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EC019A">
              <w:rPr>
                <w:rFonts w:ascii="Arial" w:hAnsi="Arial" w:cs="Arial"/>
                <w:sz w:val="22"/>
                <w:szCs w:val="22"/>
              </w:rPr>
            </w:r>
            <w:r w:rsidRPr="00EC019A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C019A" w:rsidRPr="00EC019A">
              <w:rPr>
                <w:rFonts w:ascii="Arial" w:hAnsi="Arial" w:cs="Arial"/>
                <w:noProof/>
                <w:sz w:val="22"/>
                <w:szCs w:val="22"/>
              </w:rPr>
              <w:t>[2]</w:t>
            </w:r>
            <w:r w:rsidRPr="00EC019A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6267" w:type="dxa"/>
            <w:vAlign w:val="center"/>
          </w:tcPr>
          <w:p w14:paraId="66F978DD" w14:textId="77777777" w:rsidR="000348FB" w:rsidRPr="00EC019A" w:rsidRDefault="000348FB" w:rsidP="008710BB">
            <w:p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 xml:space="preserve">Forward: </w:t>
            </w:r>
          </w:p>
          <w:p w14:paraId="0B9E9812" w14:textId="77777777" w:rsidR="000348FB" w:rsidRPr="00EC019A" w:rsidRDefault="000348FB" w:rsidP="008710BB">
            <w:p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TGTAAAACGACGGCCAGTGTTTCTTTGCTGCCGTCTTC</w:t>
            </w:r>
          </w:p>
          <w:p w14:paraId="5E3C9F96" w14:textId="77777777" w:rsidR="000348FB" w:rsidRPr="00EC019A" w:rsidRDefault="000348FB" w:rsidP="008710BB">
            <w:pPr>
              <w:tabs>
                <w:tab w:val="left" w:pos="1021"/>
              </w:tabs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Reverse:</w:t>
            </w:r>
          </w:p>
          <w:p w14:paraId="56C32E68" w14:textId="77777777" w:rsidR="000348FB" w:rsidRPr="00EC019A" w:rsidRDefault="000348FB" w:rsidP="008710BB">
            <w:p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CAGGAAACAGCTATGACCCCCTACTGCTCACCTGGAG</w:t>
            </w:r>
          </w:p>
        </w:tc>
        <w:tc>
          <w:tcPr>
            <w:tcW w:w="2292" w:type="dxa"/>
            <w:vAlign w:val="center"/>
          </w:tcPr>
          <w:p w14:paraId="18D841B9" w14:textId="77777777" w:rsidR="000348FB" w:rsidRPr="00EC019A" w:rsidRDefault="000348FB" w:rsidP="000348FB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94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2 min</w:t>
            </w:r>
          </w:p>
          <w:p w14:paraId="3B5E05F0" w14:textId="77777777" w:rsidR="000348FB" w:rsidRPr="00EC019A" w:rsidRDefault="000348FB" w:rsidP="000348FB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94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40 sec</w:t>
            </w:r>
          </w:p>
          <w:p w14:paraId="211696B7" w14:textId="77777777" w:rsidR="000348FB" w:rsidRPr="00EC019A" w:rsidRDefault="000348FB" w:rsidP="000348FB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55.5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40 sec</w:t>
            </w:r>
          </w:p>
          <w:p w14:paraId="7AA0ABBD" w14:textId="77777777" w:rsidR="000348FB" w:rsidRPr="00EC019A" w:rsidRDefault="000348FB" w:rsidP="000348FB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72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1 min</w:t>
            </w:r>
          </w:p>
          <w:p w14:paraId="00E979E2" w14:textId="77777777" w:rsidR="000348FB" w:rsidRPr="00EC019A" w:rsidRDefault="000348FB" w:rsidP="000348FB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019A">
              <w:rPr>
                <w:rFonts w:ascii="Arial" w:hAnsi="Arial" w:cs="Arial"/>
                <w:sz w:val="22"/>
                <w:szCs w:val="22"/>
              </w:rPr>
              <w:t>Goto</w:t>
            </w:r>
            <w:proofErr w:type="spellEnd"/>
            <w:r w:rsidRPr="00EC019A">
              <w:rPr>
                <w:rFonts w:ascii="Arial" w:hAnsi="Arial" w:cs="Arial"/>
                <w:sz w:val="22"/>
                <w:szCs w:val="22"/>
              </w:rPr>
              <w:t xml:space="preserve"> (2) 39X</w:t>
            </w:r>
          </w:p>
          <w:p w14:paraId="17F58F46" w14:textId="77777777" w:rsidR="000348FB" w:rsidRPr="00EC019A" w:rsidRDefault="000348FB" w:rsidP="000348FB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72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2 min</w:t>
            </w:r>
          </w:p>
          <w:p w14:paraId="42861E70" w14:textId="77777777" w:rsidR="000348FB" w:rsidRPr="00EC019A" w:rsidRDefault="000348FB" w:rsidP="008710B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48FB" w:rsidRPr="00EC019A" w14:paraId="51A7D3C6" w14:textId="77777777" w:rsidTr="008710BB">
        <w:trPr>
          <w:trHeight w:val="1044"/>
        </w:trPr>
        <w:tc>
          <w:tcPr>
            <w:tcW w:w="1696" w:type="dxa"/>
            <w:vAlign w:val="center"/>
          </w:tcPr>
          <w:p w14:paraId="7B661032" w14:textId="03AF1D0C" w:rsidR="000348FB" w:rsidRPr="00EC019A" w:rsidRDefault="000348FB" w:rsidP="008710BB">
            <w:p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i/>
                <w:sz w:val="22"/>
                <w:szCs w:val="22"/>
              </w:rPr>
              <w:t>TP53</w:t>
            </w:r>
            <w:r w:rsidRPr="00EC019A">
              <w:rPr>
                <w:rFonts w:ascii="Arial" w:hAnsi="Arial" w:cs="Arial"/>
                <w:sz w:val="22"/>
                <w:szCs w:val="22"/>
              </w:rPr>
              <w:t xml:space="preserve"> (exon 7) </w:t>
            </w:r>
            <w:r w:rsidRPr="00EC019A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ZYWNoaWRhPC9BdXRob3I+PFllYXI+MjAxMjwvWWVhcj48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==
</w:fldData>
              </w:fldChar>
            </w:r>
            <w:r w:rsidR="00EC019A" w:rsidRPr="00EC019A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EC019A" w:rsidRPr="00EC019A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ZYWNoaWRhPC9BdXRob3I+PFllYXI+MjAxMjwvWWVhcj48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==
</w:fldData>
              </w:fldChar>
            </w:r>
            <w:r w:rsidR="00EC019A" w:rsidRPr="00EC019A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EC019A" w:rsidRPr="00EC019A">
              <w:rPr>
                <w:rFonts w:ascii="Arial" w:hAnsi="Arial" w:cs="Arial"/>
                <w:sz w:val="22"/>
                <w:szCs w:val="22"/>
              </w:rPr>
            </w:r>
            <w:r w:rsidR="00EC019A" w:rsidRPr="00EC019A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EC019A">
              <w:rPr>
                <w:rFonts w:ascii="Arial" w:hAnsi="Arial" w:cs="Arial"/>
                <w:sz w:val="22"/>
                <w:szCs w:val="22"/>
              </w:rPr>
            </w:r>
            <w:r w:rsidRPr="00EC019A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C019A" w:rsidRPr="00EC019A">
              <w:rPr>
                <w:rFonts w:ascii="Arial" w:hAnsi="Arial" w:cs="Arial"/>
                <w:noProof/>
                <w:sz w:val="22"/>
                <w:szCs w:val="22"/>
              </w:rPr>
              <w:t>[2]</w:t>
            </w:r>
            <w:r w:rsidRPr="00EC019A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  <w:p w14:paraId="15883E7C" w14:textId="77777777" w:rsidR="000348FB" w:rsidRPr="00EC019A" w:rsidRDefault="000348FB" w:rsidP="008710B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67" w:type="dxa"/>
            <w:vAlign w:val="center"/>
          </w:tcPr>
          <w:p w14:paraId="26D1D950" w14:textId="77777777" w:rsidR="000348FB" w:rsidRPr="00EC019A" w:rsidRDefault="000348FB" w:rsidP="008710BB">
            <w:p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 xml:space="preserve">Forward: </w:t>
            </w:r>
          </w:p>
          <w:p w14:paraId="5B8AA9BA" w14:textId="77777777" w:rsidR="000348FB" w:rsidRPr="00EC019A" w:rsidRDefault="000348FB" w:rsidP="008710BB">
            <w:p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TGTAAAACGACGGCCAGTTGCTTGCCACAGGTCTCC</w:t>
            </w:r>
          </w:p>
          <w:p w14:paraId="719E3256" w14:textId="77777777" w:rsidR="000348FB" w:rsidRPr="00EC019A" w:rsidRDefault="000348FB" w:rsidP="008710BB">
            <w:pPr>
              <w:tabs>
                <w:tab w:val="left" w:pos="1021"/>
              </w:tabs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Reverse:</w:t>
            </w:r>
          </w:p>
          <w:p w14:paraId="5CFE116A" w14:textId="77777777" w:rsidR="000348FB" w:rsidRPr="00EC019A" w:rsidRDefault="000348FB" w:rsidP="008710BB">
            <w:p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CAGGAAACAGCTATGACCGGTCAGAGGCAAGCAGAGG</w:t>
            </w:r>
          </w:p>
        </w:tc>
        <w:tc>
          <w:tcPr>
            <w:tcW w:w="2292" w:type="dxa"/>
            <w:vAlign w:val="center"/>
          </w:tcPr>
          <w:p w14:paraId="19EEF93C" w14:textId="77777777" w:rsidR="000348FB" w:rsidRPr="00EC019A" w:rsidRDefault="000348FB" w:rsidP="000348FB">
            <w:pPr>
              <w:pStyle w:val="ListParagraph"/>
              <w:numPr>
                <w:ilvl w:val="0"/>
                <w:numId w:val="7"/>
              </w:numPr>
              <w:ind w:left="721"/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94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2 min</w:t>
            </w:r>
          </w:p>
          <w:p w14:paraId="7FDC3195" w14:textId="77777777" w:rsidR="000348FB" w:rsidRPr="00EC019A" w:rsidRDefault="000348FB" w:rsidP="000348FB">
            <w:pPr>
              <w:pStyle w:val="ListParagraph"/>
              <w:numPr>
                <w:ilvl w:val="0"/>
                <w:numId w:val="7"/>
              </w:numPr>
              <w:ind w:left="721"/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94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40 sec</w:t>
            </w:r>
          </w:p>
          <w:p w14:paraId="3D672993" w14:textId="77777777" w:rsidR="000348FB" w:rsidRPr="00EC019A" w:rsidRDefault="000348FB" w:rsidP="000348FB">
            <w:pPr>
              <w:pStyle w:val="ListParagraph"/>
              <w:numPr>
                <w:ilvl w:val="0"/>
                <w:numId w:val="7"/>
              </w:numPr>
              <w:ind w:left="721"/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58.5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40 sec</w:t>
            </w:r>
          </w:p>
          <w:p w14:paraId="39B2BD67" w14:textId="77777777" w:rsidR="000348FB" w:rsidRPr="00EC019A" w:rsidRDefault="000348FB" w:rsidP="000348FB">
            <w:pPr>
              <w:pStyle w:val="ListParagraph"/>
              <w:numPr>
                <w:ilvl w:val="0"/>
                <w:numId w:val="7"/>
              </w:numPr>
              <w:ind w:left="721"/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72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1 min</w:t>
            </w:r>
          </w:p>
          <w:p w14:paraId="1918D975" w14:textId="77777777" w:rsidR="000348FB" w:rsidRPr="00EC019A" w:rsidRDefault="000348FB" w:rsidP="000348FB">
            <w:pPr>
              <w:pStyle w:val="ListParagraph"/>
              <w:numPr>
                <w:ilvl w:val="0"/>
                <w:numId w:val="7"/>
              </w:numPr>
              <w:ind w:left="721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019A">
              <w:rPr>
                <w:rFonts w:ascii="Arial" w:hAnsi="Arial" w:cs="Arial"/>
                <w:sz w:val="22"/>
                <w:szCs w:val="22"/>
              </w:rPr>
              <w:t>Goto</w:t>
            </w:r>
            <w:proofErr w:type="spellEnd"/>
            <w:r w:rsidRPr="00EC019A">
              <w:rPr>
                <w:rFonts w:ascii="Arial" w:hAnsi="Arial" w:cs="Arial"/>
                <w:sz w:val="22"/>
                <w:szCs w:val="22"/>
              </w:rPr>
              <w:t xml:space="preserve"> (2) 40X</w:t>
            </w:r>
          </w:p>
          <w:p w14:paraId="695B2A74" w14:textId="77777777" w:rsidR="000348FB" w:rsidRPr="00EC019A" w:rsidRDefault="000348FB" w:rsidP="000348FB">
            <w:pPr>
              <w:pStyle w:val="ListParagraph"/>
              <w:numPr>
                <w:ilvl w:val="0"/>
                <w:numId w:val="7"/>
              </w:numPr>
              <w:ind w:left="721"/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72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1 min</w:t>
            </w:r>
          </w:p>
          <w:p w14:paraId="697892E2" w14:textId="77777777" w:rsidR="000348FB" w:rsidRPr="00EC019A" w:rsidRDefault="000348FB" w:rsidP="008710B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48FB" w:rsidRPr="00EC019A" w14:paraId="6CE68FD9" w14:textId="77777777" w:rsidTr="008710BB">
        <w:tc>
          <w:tcPr>
            <w:tcW w:w="1696" w:type="dxa"/>
            <w:vAlign w:val="center"/>
          </w:tcPr>
          <w:p w14:paraId="2E742D72" w14:textId="656A770B" w:rsidR="000348FB" w:rsidRPr="00EC019A" w:rsidRDefault="000348FB" w:rsidP="008710BB">
            <w:p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i/>
                <w:sz w:val="22"/>
                <w:szCs w:val="22"/>
              </w:rPr>
              <w:t>TP53</w:t>
            </w:r>
            <w:r w:rsidRPr="00EC019A">
              <w:rPr>
                <w:rFonts w:ascii="Arial" w:hAnsi="Arial" w:cs="Arial"/>
                <w:sz w:val="22"/>
                <w:szCs w:val="22"/>
              </w:rPr>
              <w:t xml:space="preserve"> (exons 8-9) </w:t>
            </w:r>
            <w:r w:rsidRPr="00EC019A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ZYWNoaWRhPC9BdXRob3I+PFllYXI+MjAxMjwvWWVhcj48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==
</w:fldData>
              </w:fldChar>
            </w:r>
            <w:r w:rsidR="00EC019A" w:rsidRPr="00EC019A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EC019A" w:rsidRPr="00EC019A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ZYWNoaWRhPC9BdXRob3I+PFllYXI+MjAxMjwvWWVhcj48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==
</w:fldData>
              </w:fldChar>
            </w:r>
            <w:r w:rsidR="00EC019A" w:rsidRPr="00EC019A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EC019A" w:rsidRPr="00EC019A">
              <w:rPr>
                <w:rFonts w:ascii="Arial" w:hAnsi="Arial" w:cs="Arial"/>
                <w:sz w:val="22"/>
                <w:szCs w:val="22"/>
              </w:rPr>
            </w:r>
            <w:r w:rsidR="00EC019A" w:rsidRPr="00EC019A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EC019A">
              <w:rPr>
                <w:rFonts w:ascii="Arial" w:hAnsi="Arial" w:cs="Arial"/>
                <w:sz w:val="22"/>
                <w:szCs w:val="22"/>
              </w:rPr>
            </w:r>
            <w:r w:rsidRPr="00EC019A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C019A" w:rsidRPr="00EC019A">
              <w:rPr>
                <w:rFonts w:ascii="Arial" w:hAnsi="Arial" w:cs="Arial"/>
                <w:noProof/>
                <w:sz w:val="22"/>
                <w:szCs w:val="22"/>
              </w:rPr>
              <w:t>[2]</w:t>
            </w:r>
            <w:r w:rsidRPr="00EC019A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  <w:p w14:paraId="3A003213" w14:textId="77777777" w:rsidR="000348FB" w:rsidRPr="00EC019A" w:rsidRDefault="000348FB" w:rsidP="008710BB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6267" w:type="dxa"/>
            <w:vAlign w:val="center"/>
          </w:tcPr>
          <w:p w14:paraId="348DDD91" w14:textId="77777777" w:rsidR="000348FB" w:rsidRPr="00EC019A" w:rsidRDefault="000348FB" w:rsidP="008710BB">
            <w:p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 xml:space="preserve">Forward: </w:t>
            </w:r>
          </w:p>
          <w:p w14:paraId="4179D546" w14:textId="77777777" w:rsidR="000348FB" w:rsidRPr="00EC019A" w:rsidRDefault="000348FB" w:rsidP="008710BB">
            <w:p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TGTAAAACGACGGCCAGTGGGAGTAGATGGAGCCTGGT</w:t>
            </w:r>
          </w:p>
          <w:p w14:paraId="79F7B0D9" w14:textId="77777777" w:rsidR="000348FB" w:rsidRPr="00EC019A" w:rsidRDefault="000348FB" w:rsidP="008710BB">
            <w:pPr>
              <w:tabs>
                <w:tab w:val="left" w:pos="1021"/>
              </w:tabs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Reverse:</w:t>
            </w:r>
          </w:p>
          <w:p w14:paraId="2E486D8B" w14:textId="77777777" w:rsidR="000348FB" w:rsidRPr="00EC019A" w:rsidRDefault="000348FB" w:rsidP="008710BB">
            <w:p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CAGGAAACAGCTATGACCTGTCTTTGAGGCATCACTGC</w:t>
            </w:r>
          </w:p>
        </w:tc>
        <w:tc>
          <w:tcPr>
            <w:tcW w:w="2292" w:type="dxa"/>
            <w:vAlign w:val="center"/>
          </w:tcPr>
          <w:p w14:paraId="2B9F38F3" w14:textId="77777777" w:rsidR="000348FB" w:rsidRPr="00EC019A" w:rsidRDefault="000348FB" w:rsidP="000348FB">
            <w:pPr>
              <w:pStyle w:val="ListParagraph"/>
              <w:numPr>
                <w:ilvl w:val="0"/>
                <w:numId w:val="8"/>
              </w:numPr>
              <w:ind w:left="721"/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94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2 min</w:t>
            </w:r>
          </w:p>
          <w:p w14:paraId="165898BF" w14:textId="77777777" w:rsidR="000348FB" w:rsidRPr="00EC019A" w:rsidRDefault="000348FB" w:rsidP="000348FB">
            <w:pPr>
              <w:pStyle w:val="ListParagraph"/>
              <w:numPr>
                <w:ilvl w:val="0"/>
                <w:numId w:val="8"/>
              </w:numPr>
              <w:ind w:left="721"/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94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40 sec</w:t>
            </w:r>
          </w:p>
          <w:p w14:paraId="5FE8A263" w14:textId="77777777" w:rsidR="000348FB" w:rsidRPr="00EC019A" w:rsidRDefault="000348FB" w:rsidP="000348FB">
            <w:pPr>
              <w:pStyle w:val="ListParagraph"/>
              <w:numPr>
                <w:ilvl w:val="0"/>
                <w:numId w:val="8"/>
              </w:numPr>
              <w:ind w:left="721"/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58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40 sec</w:t>
            </w:r>
          </w:p>
          <w:p w14:paraId="7AAAA958" w14:textId="77777777" w:rsidR="000348FB" w:rsidRPr="00EC019A" w:rsidRDefault="000348FB" w:rsidP="000348FB">
            <w:pPr>
              <w:pStyle w:val="ListParagraph"/>
              <w:numPr>
                <w:ilvl w:val="0"/>
                <w:numId w:val="8"/>
              </w:numPr>
              <w:ind w:left="721"/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72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1 min</w:t>
            </w:r>
          </w:p>
          <w:p w14:paraId="002F9F11" w14:textId="77777777" w:rsidR="000348FB" w:rsidRPr="00EC019A" w:rsidRDefault="000348FB" w:rsidP="000348FB">
            <w:pPr>
              <w:pStyle w:val="ListParagraph"/>
              <w:numPr>
                <w:ilvl w:val="0"/>
                <w:numId w:val="8"/>
              </w:numPr>
              <w:ind w:left="721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019A">
              <w:rPr>
                <w:rFonts w:ascii="Arial" w:hAnsi="Arial" w:cs="Arial"/>
                <w:sz w:val="22"/>
                <w:szCs w:val="22"/>
              </w:rPr>
              <w:t>Goto</w:t>
            </w:r>
            <w:proofErr w:type="spellEnd"/>
            <w:r w:rsidRPr="00EC019A">
              <w:rPr>
                <w:rFonts w:ascii="Arial" w:hAnsi="Arial" w:cs="Arial"/>
                <w:sz w:val="22"/>
                <w:szCs w:val="22"/>
              </w:rPr>
              <w:t xml:space="preserve"> (2) 10X</w:t>
            </w:r>
          </w:p>
          <w:p w14:paraId="3DF5F9A9" w14:textId="77777777" w:rsidR="000348FB" w:rsidRPr="00EC019A" w:rsidRDefault="000348FB" w:rsidP="000348FB">
            <w:pPr>
              <w:pStyle w:val="ListParagraph"/>
              <w:numPr>
                <w:ilvl w:val="0"/>
                <w:numId w:val="8"/>
              </w:numPr>
              <w:ind w:left="721"/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94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40 sec</w:t>
            </w:r>
          </w:p>
          <w:p w14:paraId="2077A1DD" w14:textId="77777777" w:rsidR="000348FB" w:rsidRPr="00EC019A" w:rsidRDefault="000348FB" w:rsidP="000348FB">
            <w:pPr>
              <w:pStyle w:val="ListParagraph"/>
              <w:numPr>
                <w:ilvl w:val="0"/>
                <w:numId w:val="8"/>
              </w:numPr>
              <w:ind w:left="721"/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60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40 sec</w:t>
            </w:r>
          </w:p>
          <w:p w14:paraId="28895881" w14:textId="77777777" w:rsidR="000348FB" w:rsidRPr="00EC019A" w:rsidRDefault="000348FB" w:rsidP="000348FB">
            <w:pPr>
              <w:pStyle w:val="ListParagraph"/>
              <w:numPr>
                <w:ilvl w:val="0"/>
                <w:numId w:val="8"/>
              </w:numPr>
              <w:ind w:left="721"/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72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1 min</w:t>
            </w:r>
          </w:p>
          <w:p w14:paraId="38150FB3" w14:textId="77777777" w:rsidR="000348FB" w:rsidRPr="00EC019A" w:rsidRDefault="000348FB" w:rsidP="000348FB">
            <w:pPr>
              <w:pStyle w:val="ListParagraph"/>
              <w:numPr>
                <w:ilvl w:val="0"/>
                <w:numId w:val="8"/>
              </w:numPr>
              <w:ind w:left="721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019A">
              <w:rPr>
                <w:rFonts w:ascii="Arial" w:hAnsi="Arial" w:cs="Arial"/>
                <w:sz w:val="22"/>
                <w:szCs w:val="22"/>
              </w:rPr>
              <w:t>Goto</w:t>
            </w:r>
            <w:proofErr w:type="spellEnd"/>
            <w:r w:rsidRPr="00EC019A">
              <w:rPr>
                <w:rFonts w:ascii="Arial" w:hAnsi="Arial" w:cs="Arial"/>
                <w:sz w:val="22"/>
                <w:szCs w:val="22"/>
              </w:rPr>
              <w:t xml:space="preserve"> (2) 10X</w:t>
            </w:r>
          </w:p>
          <w:p w14:paraId="1B0820C5" w14:textId="77777777" w:rsidR="000348FB" w:rsidRPr="00EC019A" w:rsidRDefault="000348FB" w:rsidP="000348FB">
            <w:pPr>
              <w:pStyle w:val="ListParagraph"/>
              <w:numPr>
                <w:ilvl w:val="0"/>
                <w:numId w:val="8"/>
              </w:numPr>
              <w:ind w:left="721"/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94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40 sec</w:t>
            </w:r>
          </w:p>
          <w:p w14:paraId="21DDD7C5" w14:textId="77777777" w:rsidR="000348FB" w:rsidRPr="00EC019A" w:rsidRDefault="000348FB" w:rsidP="000348FB">
            <w:pPr>
              <w:pStyle w:val="ListParagraph"/>
              <w:numPr>
                <w:ilvl w:val="0"/>
                <w:numId w:val="8"/>
              </w:numPr>
              <w:ind w:left="721"/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62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40 sec</w:t>
            </w:r>
          </w:p>
          <w:p w14:paraId="56AB6EDE" w14:textId="77777777" w:rsidR="000348FB" w:rsidRPr="00EC019A" w:rsidRDefault="000348FB" w:rsidP="000348FB">
            <w:pPr>
              <w:pStyle w:val="ListParagraph"/>
              <w:numPr>
                <w:ilvl w:val="0"/>
                <w:numId w:val="8"/>
              </w:numPr>
              <w:ind w:left="721"/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72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1 min</w:t>
            </w:r>
          </w:p>
          <w:p w14:paraId="09C90D5F" w14:textId="77777777" w:rsidR="000348FB" w:rsidRPr="00EC019A" w:rsidRDefault="000348FB" w:rsidP="000348FB">
            <w:pPr>
              <w:pStyle w:val="ListParagraph"/>
              <w:numPr>
                <w:ilvl w:val="0"/>
                <w:numId w:val="8"/>
              </w:numPr>
              <w:ind w:left="721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019A">
              <w:rPr>
                <w:rFonts w:ascii="Arial" w:hAnsi="Arial" w:cs="Arial"/>
                <w:sz w:val="22"/>
                <w:szCs w:val="22"/>
              </w:rPr>
              <w:t>Goto</w:t>
            </w:r>
            <w:proofErr w:type="spellEnd"/>
            <w:r w:rsidRPr="00EC019A">
              <w:rPr>
                <w:rFonts w:ascii="Arial" w:hAnsi="Arial" w:cs="Arial"/>
                <w:sz w:val="22"/>
                <w:szCs w:val="22"/>
              </w:rPr>
              <w:t xml:space="preserve"> (2) 10X</w:t>
            </w:r>
          </w:p>
          <w:p w14:paraId="0112BD5F" w14:textId="77777777" w:rsidR="000348FB" w:rsidRPr="00EC019A" w:rsidRDefault="000348FB" w:rsidP="000348FB">
            <w:pPr>
              <w:pStyle w:val="ListParagraph"/>
              <w:numPr>
                <w:ilvl w:val="0"/>
                <w:numId w:val="8"/>
              </w:numPr>
              <w:ind w:left="721"/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94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40 sec</w:t>
            </w:r>
          </w:p>
          <w:p w14:paraId="46F7A068" w14:textId="77777777" w:rsidR="000348FB" w:rsidRPr="00EC019A" w:rsidRDefault="000348FB" w:rsidP="000348FB">
            <w:pPr>
              <w:pStyle w:val="ListParagraph"/>
              <w:numPr>
                <w:ilvl w:val="0"/>
                <w:numId w:val="8"/>
              </w:numPr>
              <w:ind w:left="721"/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64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40 sec</w:t>
            </w:r>
          </w:p>
          <w:p w14:paraId="24D186C8" w14:textId="77777777" w:rsidR="000348FB" w:rsidRPr="00EC019A" w:rsidRDefault="000348FB" w:rsidP="000348FB">
            <w:pPr>
              <w:pStyle w:val="ListParagraph"/>
              <w:numPr>
                <w:ilvl w:val="0"/>
                <w:numId w:val="8"/>
              </w:numPr>
              <w:ind w:left="721"/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72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1 min</w:t>
            </w:r>
          </w:p>
          <w:p w14:paraId="152C7329" w14:textId="77777777" w:rsidR="000348FB" w:rsidRPr="00EC019A" w:rsidRDefault="000348FB" w:rsidP="000348FB">
            <w:pPr>
              <w:pStyle w:val="ListParagraph"/>
              <w:numPr>
                <w:ilvl w:val="0"/>
                <w:numId w:val="8"/>
              </w:numPr>
              <w:ind w:left="721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019A">
              <w:rPr>
                <w:rFonts w:ascii="Arial" w:hAnsi="Arial" w:cs="Arial"/>
                <w:sz w:val="22"/>
                <w:szCs w:val="22"/>
              </w:rPr>
              <w:t>Goto</w:t>
            </w:r>
            <w:proofErr w:type="spellEnd"/>
            <w:r w:rsidRPr="00EC019A">
              <w:rPr>
                <w:rFonts w:ascii="Arial" w:hAnsi="Arial" w:cs="Arial"/>
                <w:sz w:val="22"/>
                <w:szCs w:val="22"/>
              </w:rPr>
              <w:t xml:space="preserve"> (2) 10X</w:t>
            </w:r>
          </w:p>
          <w:p w14:paraId="654AB0D4" w14:textId="77777777" w:rsidR="000348FB" w:rsidRPr="00EC019A" w:rsidRDefault="000348FB" w:rsidP="000348FB">
            <w:pPr>
              <w:pStyle w:val="ListParagraph"/>
              <w:numPr>
                <w:ilvl w:val="0"/>
                <w:numId w:val="8"/>
              </w:numPr>
              <w:ind w:left="721"/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72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2 min</w:t>
            </w:r>
          </w:p>
          <w:p w14:paraId="7D6E930C" w14:textId="77777777" w:rsidR="000348FB" w:rsidRPr="00EC019A" w:rsidRDefault="000348FB" w:rsidP="008710BB">
            <w:pPr>
              <w:pStyle w:val="ListParagraph"/>
              <w:ind w:left="721"/>
              <w:rPr>
                <w:rFonts w:ascii="Arial" w:hAnsi="Arial" w:cs="Arial"/>
                <w:sz w:val="22"/>
                <w:szCs w:val="22"/>
              </w:rPr>
            </w:pPr>
          </w:p>
          <w:p w14:paraId="160C31FE" w14:textId="77777777" w:rsidR="000348FB" w:rsidRPr="00EC019A" w:rsidRDefault="000348FB" w:rsidP="008710BB">
            <w:pPr>
              <w:pStyle w:val="ListParagraph"/>
              <w:ind w:left="108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48FB" w:rsidRPr="00EC019A" w14:paraId="2BD039C4" w14:textId="77777777" w:rsidTr="008710BB"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642968F9" w14:textId="77777777" w:rsidR="000348FB" w:rsidRPr="00EC019A" w:rsidRDefault="000348FB" w:rsidP="008710B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EC019A">
              <w:rPr>
                <w:rFonts w:ascii="Arial" w:hAnsi="Arial" w:cs="Arial"/>
                <w:i/>
                <w:sz w:val="22"/>
                <w:szCs w:val="22"/>
              </w:rPr>
              <w:t>TP53</w:t>
            </w:r>
            <w:r w:rsidRPr="00EC019A">
              <w:rPr>
                <w:rFonts w:ascii="Arial" w:hAnsi="Arial" w:cs="Arial"/>
                <w:sz w:val="22"/>
                <w:szCs w:val="22"/>
              </w:rPr>
              <w:t xml:space="preserve"> (exon 10)</w:t>
            </w:r>
          </w:p>
        </w:tc>
        <w:tc>
          <w:tcPr>
            <w:tcW w:w="6267" w:type="dxa"/>
            <w:tcBorders>
              <w:bottom w:val="single" w:sz="4" w:space="0" w:color="auto"/>
            </w:tcBorders>
            <w:vAlign w:val="center"/>
          </w:tcPr>
          <w:p w14:paraId="23ACFD16" w14:textId="77777777" w:rsidR="000348FB" w:rsidRPr="00EC019A" w:rsidRDefault="000348FB" w:rsidP="008710BB">
            <w:p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Forward:</w:t>
            </w:r>
          </w:p>
          <w:p w14:paraId="3E760CA9" w14:textId="77777777" w:rsidR="000348FB" w:rsidRPr="00EC019A" w:rsidRDefault="000348FB" w:rsidP="008710BB">
            <w:p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TGTAAAACGACGGCCAGTGCAACAGAGTGAGACCCCAT</w:t>
            </w:r>
          </w:p>
          <w:p w14:paraId="51D076CD" w14:textId="77777777" w:rsidR="000348FB" w:rsidRPr="00EC019A" w:rsidRDefault="000348FB" w:rsidP="008710BB">
            <w:pPr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Reverse:</w:t>
            </w:r>
            <w:r w:rsidRPr="00EC019A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 xml:space="preserve"> </w:t>
            </w:r>
          </w:p>
          <w:p w14:paraId="456A7448" w14:textId="77777777" w:rsidR="000348FB" w:rsidRPr="00EC019A" w:rsidRDefault="000348FB" w:rsidP="008710BB">
            <w:pPr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CAGGAAACAGCTATGACCTGAAGGCAGGATGAGAATGGA</w:t>
            </w:r>
          </w:p>
        </w:tc>
        <w:tc>
          <w:tcPr>
            <w:tcW w:w="2292" w:type="dxa"/>
            <w:tcBorders>
              <w:bottom w:val="single" w:sz="4" w:space="0" w:color="auto"/>
            </w:tcBorders>
            <w:vAlign w:val="center"/>
          </w:tcPr>
          <w:p w14:paraId="1FFBD7E2" w14:textId="77777777" w:rsidR="000348FB" w:rsidRPr="00EC019A" w:rsidRDefault="000348FB" w:rsidP="000348FB">
            <w:pPr>
              <w:pStyle w:val="ListParagraph"/>
              <w:numPr>
                <w:ilvl w:val="0"/>
                <w:numId w:val="10"/>
              </w:numPr>
              <w:ind w:left="721"/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95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5 min</w:t>
            </w:r>
          </w:p>
          <w:p w14:paraId="1B95B7E5" w14:textId="77777777" w:rsidR="000348FB" w:rsidRPr="00EC019A" w:rsidRDefault="000348FB" w:rsidP="000348FB">
            <w:pPr>
              <w:pStyle w:val="ListParagraph"/>
              <w:numPr>
                <w:ilvl w:val="0"/>
                <w:numId w:val="10"/>
              </w:numPr>
              <w:ind w:left="721"/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95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30 sec</w:t>
            </w:r>
          </w:p>
          <w:p w14:paraId="59BC87E8" w14:textId="77777777" w:rsidR="000348FB" w:rsidRPr="00EC019A" w:rsidRDefault="000348FB" w:rsidP="000348FB">
            <w:pPr>
              <w:pStyle w:val="ListParagraph"/>
              <w:numPr>
                <w:ilvl w:val="0"/>
                <w:numId w:val="10"/>
              </w:numPr>
              <w:ind w:left="721"/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58.4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95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</w:t>
            </w:r>
          </w:p>
          <w:p w14:paraId="30B6C691" w14:textId="77777777" w:rsidR="000348FB" w:rsidRPr="00EC019A" w:rsidRDefault="000348FB" w:rsidP="000348FB">
            <w:pPr>
              <w:pStyle w:val="ListParagraph"/>
              <w:numPr>
                <w:ilvl w:val="0"/>
                <w:numId w:val="10"/>
              </w:numPr>
              <w:ind w:left="721"/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72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30 sec</w:t>
            </w:r>
          </w:p>
          <w:p w14:paraId="6EEC891B" w14:textId="77777777" w:rsidR="000348FB" w:rsidRPr="00EC019A" w:rsidRDefault="000348FB" w:rsidP="000348FB">
            <w:pPr>
              <w:pStyle w:val="ListParagraph"/>
              <w:numPr>
                <w:ilvl w:val="0"/>
                <w:numId w:val="10"/>
              </w:numPr>
              <w:ind w:left="721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019A">
              <w:rPr>
                <w:rFonts w:ascii="Arial" w:hAnsi="Arial" w:cs="Arial"/>
                <w:sz w:val="22"/>
                <w:szCs w:val="22"/>
              </w:rPr>
              <w:t>Goto</w:t>
            </w:r>
            <w:proofErr w:type="spellEnd"/>
            <w:r w:rsidRPr="00EC019A">
              <w:rPr>
                <w:rFonts w:ascii="Arial" w:hAnsi="Arial" w:cs="Arial"/>
                <w:sz w:val="22"/>
                <w:szCs w:val="22"/>
              </w:rPr>
              <w:t xml:space="preserve"> (2) 39X</w:t>
            </w:r>
          </w:p>
          <w:p w14:paraId="0354C840" w14:textId="77777777" w:rsidR="000348FB" w:rsidRPr="00EC019A" w:rsidRDefault="000348FB" w:rsidP="000348FB">
            <w:pPr>
              <w:pStyle w:val="ListParagraph"/>
              <w:numPr>
                <w:ilvl w:val="0"/>
                <w:numId w:val="10"/>
              </w:numPr>
              <w:ind w:left="721"/>
              <w:rPr>
                <w:rFonts w:ascii="Arial" w:hAnsi="Arial" w:cs="Arial"/>
                <w:sz w:val="22"/>
                <w:szCs w:val="22"/>
              </w:rPr>
            </w:pPr>
            <w:r w:rsidRPr="00EC019A">
              <w:rPr>
                <w:rFonts w:ascii="Arial" w:hAnsi="Arial" w:cs="Arial"/>
                <w:sz w:val="22"/>
                <w:szCs w:val="22"/>
              </w:rPr>
              <w:t>72</w:t>
            </w:r>
            <w:r w:rsidRPr="00EC019A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EC019A">
              <w:rPr>
                <w:rFonts w:ascii="Arial" w:hAnsi="Arial" w:cs="Arial"/>
                <w:sz w:val="22"/>
                <w:szCs w:val="22"/>
              </w:rPr>
              <w:t>C 10 min</w:t>
            </w:r>
          </w:p>
          <w:p w14:paraId="6692E10A" w14:textId="77777777" w:rsidR="000348FB" w:rsidRPr="00EC019A" w:rsidRDefault="000348FB" w:rsidP="008710B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E44EBB8" w14:textId="7AA6A9A4" w:rsidR="0049572A" w:rsidRPr="00EC019A" w:rsidRDefault="0049572A">
      <w:pPr>
        <w:rPr>
          <w:rFonts w:ascii="Arial" w:hAnsi="Arial" w:cs="Arial"/>
          <w:sz w:val="22"/>
          <w:szCs w:val="22"/>
        </w:rPr>
      </w:pPr>
    </w:p>
    <w:p w14:paraId="207F0750" w14:textId="26795CC2" w:rsidR="00EC019A" w:rsidRPr="00EC019A" w:rsidRDefault="00EC019A">
      <w:pPr>
        <w:rPr>
          <w:rFonts w:ascii="Arial" w:hAnsi="Arial" w:cs="Arial"/>
          <w:sz w:val="22"/>
          <w:szCs w:val="22"/>
        </w:rPr>
      </w:pPr>
      <w:r w:rsidRPr="00EC019A">
        <w:rPr>
          <w:rFonts w:ascii="Arial" w:hAnsi="Arial" w:cs="Arial"/>
          <w:b/>
          <w:sz w:val="22"/>
          <w:szCs w:val="22"/>
        </w:rPr>
        <w:t>References</w:t>
      </w:r>
      <w:r w:rsidRPr="00EC019A">
        <w:rPr>
          <w:rFonts w:ascii="Arial" w:hAnsi="Arial" w:cs="Arial"/>
          <w:sz w:val="22"/>
          <w:szCs w:val="22"/>
        </w:rPr>
        <w:t>:</w:t>
      </w:r>
    </w:p>
    <w:p w14:paraId="22509F48" w14:textId="77777777" w:rsidR="00EC019A" w:rsidRPr="00EC019A" w:rsidRDefault="00EC019A">
      <w:pPr>
        <w:rPr>
          <w:rFonts w:ascii="Arial" w:hAnsi="Arial" w:cs="Arial"/>
          <w:sz w:val="22"/>
          <w:szCs w:val="22"/>
        </w:rPr>
      </w:pPr>
    </w:p>
    <w:p w14:paraId="1F065255" w14:textId="18E841EA" w:rsidR="00EC019A" w:rsidRPr="00EC019A" w:rsidRDefault="00EC019A" w:rsidP="00EC019A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EC019A">
        <w:rPr>
          <w:rFonts w:ascii="Arial" w:hAnsi="Arial" w:cs="Arial"/>
          <w:sz w:val="22"/>
          <w:szCs w:val="22"/>
        </w:rPr>
        <w:fldChar w:fldCharType="begin"/>
      </w:r>
      <w:r w:rsidRPr="00EC019A">
        <w:rPr>
          <w:rFonts w:ascii="Arial" w:hAnsi="Arial" w:cs="Arial"/>
          <w:sz w:val="22"/>
          <w:szCs w:val="22"/>
        </w:rPr>
        <w:instrText xml:space="preserve"> ADDIN EN.REFLIST </w:instrText>
      </w:r>
      <w:r w:rsidRPr="00EC019A">
        <w:rPr>
          <w:rFonts w:ascii="Arial" w:hAnsi="Arial" w:cs="Arial"/>
          <w:sz w:val="22"/>
          <w:szCs w:val="22"/>
        </w:rPr>
        <w:fldChar w:fldCharType="separate"/>
      </w:r>
      <w:r w:rsidRPr="00EC019A">
        <w:rPr>
          <w:rFonts w:ascii="Arial" w:hAnsi="Arial" w:cs="Arial"/>
          <w:noProof/>
          <w:sz w:val="22"/>
          <w:szCs w:val="22"/>
        </w:rPr>
        <w:t>1.</w:t>
      </w:r>
      <w:r w:rsidRPr="00EC019A">
        <w:rPr>
          <w:rFonts w:ascii="Arial" w:hAnsi="Arial" w:cs="Arial"/>
          <w:noProof/>
          <w:sz w:val="22"/>
          <w:szCs w:val="22"/>
        </w:rPr>
        <w:tab/>
        <w:t xml:space="preserve">Killela PJ, Reitman ZJ, Jiao Y, Bettegowda C, Agrawal N, Diaz LA, Jr., et al. TERT promoter mutations occur frequently in gliomas and a subset of tumors derived from cells with low rates of self-renewal. Proc Natl </w:t>
      </w:r>
      <w:r w:rsidRPr="00EC019A">
        <w:rPr>
          <w:rFonts w:ascii="Arial" w:hAnsi="Arial" w:cs="Arial"/>
          <w:noProof/>
          <w:sz w:val="22"/>
          <w:szCs w:val="22"/>
        </w:rPr>
        <w:lastRenderedPageBreak/>
        <w:t>Acad Sci U S A. 2013;110(15):6021-6. doi: 10.1073/pnas.1303607110. PubMed PMID: 23530248; PubMed Central PMCID: PMCPMC3625331.</w:t>
      </w:r>
    </w:p>
    <w:p w14:paraId="213573C5" w14:textId="77777777" w:rsidR="00EC019A" w:rsidRPr="00EC019A" w:rsidRDefault="00EC019A" w:rsidP="00EC019A">
      <w:pPr>
        <w:pStyle w:val="EndNoteBibliography"/>
        <w:rPr>
          <w:rFonts w:ascii="Arial" w:hAnsi="Arial" w:cs="Arial"/>
          <w:noProof/>
          <w:sz w:val="22"/>
          <w:szCs w:val="22"/>
        </w:rPr>
      </w:pPr>
    </w:p>
    <w:p w14:paraId="3A0B9695" w14:textId="77777777" w:rsidR="00EC019A" w:rsidRPr="00EC019A" w:rsidRDefault="00EC019A" w:rsidP="00EC019A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EC019A">
        <w:rPr>
          <w:rFonts w:ascii="Arial" w:hAnsi="Arial" w:cs="Arial"/>
          <w:noProof/>
          <w:sz w:val="22"/>
          <w:szCs w:val="22"/>
        </w:rPr>
        <w:t>2.</w:t>
      </w:r>
      <w:r w:rsidRPr="00EC019A">
        <w:rPr>
          <w:rFonts w:ascii="Arial" w:hAnsi="Arial" w:cs="Arial"/>
          <w:noProof/>
          <w:sz w:val="22"/>
          <w:szCs w:val="22"/>
        </w:rPr>
        <w:tab/>
        <w:t>Yachida S, White CM, Naito Y, Zhong Y, Brosnan JA, Macgregor-Das AM, et al. Clinical significance of the genetic landscape of pancreatic cancer and implications for identification of potential long-term survivors. Clin Cancer Res. 2012;18(22):6339-47. Epub 2012/09/20. doi: 10.1158/1078-0432.CCR-12-1215. PubMed PMID: 22991414; PubMed Central PMCID: PMCPMC3500447.</w:t>
      </w:r>
    </w:p>
    <w:p w14:paraId="66C6E632" w14:textId="70CE6BD4" w:rsidR="00EC019A" w:rsidRPr="00EC019A" w:rsidRDefault="00EC019A">
      <w:pPr>
        <w:rPr>
          <w:rFonts w:ascii="Arial" w:hAnsi="Arial" w:cs="Arial"/>
        </w:rPr>
      </w:pPr>
      <w:r w:rsidRPr="00EC019A">
        <w:rPr>
          <w:rFonts w:ascii="Arial" w:hAnsi="Arial" w:cs="Arial"/>
          <w:sz w:val="22"/>
          <w:szCs w:val="22"/>
        </w:rPr>
        <w:fldChar w:fldCharType="end"/>
      </w:r>
    </w:p>
    <w:sectPr w:rsidR="00EC019A" w:rsidRPr="00EC019A" w:rsidSect="000348F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CF7436"/>
    <w:multiLevelType w:val="hybridMultilevel"/>
    <w:tmpl w:val="0A36FD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91D60A0"/>
    <w:multiLevelType w:val="hybridMultilevel"/>
    <w:tmpl w:val="CB783F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222E10"/>
    <w:multiLevelType w:val="hybridMultilevel"/>
    <w:tmpl w:val="FABC8164"/>
    <w:lvl w:ilvl="0" w:tplc="9AA89EB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3247A9E"/>
    <w:multiLevelType w:val="hybridMultilevel"/>
    <w:tmpl w:val="FC143D8E"/>
    <w:lvl w:ilvl="0" w:tplc="C49C3920">
      <w:start w:val="1"/>
      <w:numFmt w:val="decimal"/>
      <w:lvlText w:val="%1)"/>
      <w:lvlJc w:val="left"/>
      <w:pPr>
        <w:ind w:left="108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1" w:hanging="360"/>
      </w:pPr>
    </w:lvl>
    <w:lvl w:ilvl="2" w:tplc="0409001B" w:tentative="1">
      <w:start w:val="1"/>
      <w:numFmt w:val="lowerRoman"/>
      <w:lvlText w:val="%3."/>
      <w:lvlJc w:val="right"/>
      <w:pPr>
        <w:ind w:left="2521" w:hanging="180"/>
      </w:pPr>
    </w:lvl>
    <w:lvl w:ilvl="3" w:tplc="0409000F" w:tentative="1">
      <w:start w:val="1"/>
      <w:numFmt w:val="decimal"/>
      <w:lvlText w:val="%4."/>
      <w:lvlJc w:val="left"/>
      <w:pPr>
        <w:ind w:left="3241" w:hanging="360"/>
      </w:pPr>
    </w:lvl>
    <w:lvl w:ilvl="4" w:tplc="04090019" w:tentative="1">
      <w:start w:val="1"/>
      <w:numFmt w:val="lowerLetter"/>
      <w:lvlText w:val="%5."/>
      <w:lvlJc w:val="left"/>
      <w:pPr>
        <w:ind w:left="3961" w:hanging="360"/>
      </w:pPr>
    </w:lvl>
    <w:lvl w:ilvl="5" w:tplc="0409001B" w:tentative="1">
      <w:start w:val="1"/>
      <w:numFmt w:val="lowerRoman"/>
      <w:lvlText w:val="%6."/>
      <w:lvlJc w:val="right"/>
      <w:pPr>
        <w:ind w:left="4681" w:hanging="180"/>
      </w:pPr>
    </w:lvl>
    <w:lvl w:ilvl="6" w:tplc="0409000F" w:tentative="1">
      <w:start w:val="1"/>
      <w:numFmt w:val="decimal"/>
      <w:lvlText w:val="%7."/>
      <w:lvlJc w:val="left"/>
      <w:pPr>
        <w:ind w:left="5401" w:hanging="360"/>
      </w:pPr>
    </w:lvl>
    <w:lvl w:ilvl="7" w:tplc="04090019" w:tentative="1">
      <w:start w:val="1"/>
      <w:numFmt w:val="lowerLetter"/>
      <w:lvlText w:val="%8."/>
      <w:lvlJc w:val="left"/>
      <w:pPr>
        <w:ind w:left="6121" w:hanging="360"/>
      </w:pPr>
    </w:lvl>
    <w:lvl w:ilvl="8" w:tplc="0409001B" w:tentative="1">
      <w:start w:val="1"/>
      <w:numFmt w:val="lowerRoman"/>
      <w:lvlText w:val="%9."/>
      <w:lvlJc w:val="right"/>
      <w:pPr>
        <w:ind w:left="6841" w:hanging="180"/>
      </w:pPr>
    </w:lvl>
  </w:abstractNum>
  <w:abstractNum w:abstractNumId="4" w15:restartNumberingAfterBreak="0">
    <w:nsid w:val="187A296C"/>
    <w:multiLevelType w:val="hybridMultilevel"/>
    <w:tmpl w:val="84B82B5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5037DB"/>
    <w:multiLevelType w:val="hybridMultilevel"/>
    <w:tmpl w:val="0A36FD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C190F94"/>
    <w:multiLevelType w:val="hybridMultilevel"/>
    <w:tmpl w:val="39062306"/>
    <w:lvl w:ilvl="0" w:tplc="FE72068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86C60BC"/>
    <w:multiLevelType w:val="hybridMultilevel"/>
    <w:tmpl w:val="BD26039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7F6D88"/>
    <w:multiLevelType w:val="hybridMultilevel"/>
    <w:tmpl w:val="39062306"/>
    <w:lvl w:ilvl="0" w:tplc="FE72068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67A03A1B"/>
    <w:multiLevelType w:val="hybridMultilevel"/>
    <w:tmpl w:val="0A36FD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7"/>
  </w:num>
  <w:num w:numId="2">
    <w:abstractNumId w:val="4"/>
  </w:num>
  <w:num w:numId="3">
    <w:abstractNumId w:val="0"/>
  </w:num>
  <w:num w:numId="4">
    <w:abstractNumId w:val="5"/>
  </w:num>
  <w:num w:numId="5">
    <w:abstractNumId w:val="9"/>
  </w:num>
  <w:num w:numId="6">
    <w:abstractNumId w:val="2"/>
  </w:num>
  <w:num w:numId="7">
    <w:abstractNumId w:val="8"/>
  </w:num>
  <w:num w:numId="8">
    <w:abstractNumId w:val="6"/>
  </w:num>
  <w:num w:numId="9">
    <w:abstractNumId w:val="1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aar9xfj5paa7e0f5bp0w5krrfr92serrze&quot;&gt;Brosnan-Cashman&lt;record-ids&gt;&lt;item&gt;12&lt;/item&gt;&lt;item&gt;53&lt;/item&gt;&lt;/record-ids&gt;&lt;/item&gt;&lt;/Libraries&gt;"/>
  </w:docVars>
  <w:rsids>
    <w:rsidRoot w:val="000348FB"/>
    <w:rsid w:val="00014BF3"/>
    <w:rsid w:val="00030FE7"/>
    <w:rsid w:val="000348FB"/>
    <w:rsid w:val="00034BAA"/>
    <w:rsid w:val="000358C3"/>
    <w:rsid w:val="00037AC3"/>
    <w:rsid w:val="000B6D40"/>
    <w:rsid w:val="000C4D30"/>
    <w:rsid w:val="0010059C"/>
    <w:rsid w:val="00107767"/>
    <w:rsid w:val="00114798"/>
    <w:rsid w:val="001649F4"/>
    <w:rsid w:val="00195A39"/>
    <w:rsid w:val="001B642F"/>
    <w:rsid w:val="001C3CB0"/>
    <w:rsid w:val="001E18AE"/>
    <w:rsid w:val="001E3463"/>
    <w:rsid w:val="002040F5"/>
    <w:rsid w:val="00243243"/>
    <w:rsid w:val="00243BBF"/>
    <w:rsid w:val="0026526B"/>
    <w:rsid w:val="002676DD"/>
    <w:rsid w:val="00272967"/>
    <w:rsid w:val="0028237F"/>
    <w:rsid w:val="00296B29"/>
    <w:rsid w:val="002D4A2A"/>
    <w:rsid w:val="0032482A"/>
    <w:rsid w:val="00361B69"/>
    <w:rsid w:val="0038119D"/>
    <w:rsid w:val="003B35C0"/>
    <w:rsid w:val="003B3CCF"/>
    <w:rsid w:val="003C7AD2"/>
    <w:rsid w:val="004649B2"/>
    <w:rsid w:val="00465E6C"/>
    <w:rsid w:val="0049572A"/>
    <w:rsid w:val="004A0A26"/>
    <w:rsid w:val="004C49AF"/>
    <w:rsid w:val="004E2C61"/>
    <w:rsid w:val="0050149A"/>
    <w:rsid w:val="005015CC"/>
    <w:rsid w:val="0050462E"/>
    <w:rsid w:val="0051180A"/>
    <w:rsid w:val="0052291A"/>
    <w:rsid w:val="00582F4C"/>
    <w:rsid w:val="00594579"/>
    <w:rsid w:val="00595786"/>
    <w:rsid w:val="0059710E"/>
    <w:rsid w:val="005B43C5"/>
    <w:rsid w:val="00646EBB"/>
    <w:rsid w:val="006511A6"/>
    <w:rsid w:val="006665FA"/>
    <w:rsid w:val="00683055"/>
    <w:rsid w:val="006F7222"/>
    <w:rsid w:val="00744570"/>
    <w:rsid w:val="0075086F"/>
    <w:rsid w:val="00752658"/>
    <w:rsid w:val="00756E26"/>
    <w:rsid w:val="007768C5"/>
    <w:rsid w:val="00785C94"/>
    <w:rsid w:val="00787AD3"/>
    <w:rsid w:val="0079023B"/>
    <w:rsid w:val="007C28F8"/>
    <w:rsid w:val="007D5417"/>
    <w:rsid w:val="007D76D4"/>
    <w:rsid w:val="00801F92"/>
    <w:rsid w:val="00822A1C"/>
    <w:rsid w:val="00856DB7"/>
    <w:rsid w:val="0085728F"/>
    <w:rsid w:val="00872ED4"/>
    <w:rsid w:val="00875359"/>
    <w:rsid w:val="00877309"/>
    <w:rsid w:val="00894277"/>
    <w:rsid w:val="008E0C1E"/>
    <w:rsid w:val="008E70FC"/>
    <w:rsid w:val="008F0316"/>
    <w:rsid w:val="008F6F3A"/>
    <w:rsid w:val="008F7CE0"/>
    <w:rsid w:val="009152E0"/>
    <w:rsid w:val="00921C56"/>
    <w:rsid w:val="00950A07"/>
    <w:rsid w:val="00952738"/>
    <w:rsid w:val="009606FA"/>
    <w:rsid w:val="009814B5"/>
    <w:rsid w:val="009945B8"/>
    <w:rsid w:val="00A00AE1"/>
    <w:rsid w:val="00A251C6"/>
    <w:rsid w:val="00A3268B"/>
    <w:rsid w:val="00A41466"/>
    <w:rsid w:val="00A54A9A"/>
    <w:rsid w:val="00A700F8"/>
    <w:rsid w:val="00A7088A"/>
    <w:rsid w:val="00A958C3"/>
    <w:rsid w:val="00AC5A22"/>
    <w:rsid w:val="00AD2790"/>
    <w:rsid w:val="00AD3CB5"/>
    <w:rsid w:val="00B10201"/>
    <w:rsid w:val="00B7620E"/>
    <w:rsid w:val="00BB3A33"/>
    <w:rsid w:val="00BC50FA"/>
    <w:rsid w:val="00C173BF"/>
    <w:rsid w:val="00C222E0"/>
    <w:rsid w:val="00C61DB7"/>
    <w:rsid w:val="00C97005"/>
    <w:rsid w:val="00D172B0"/>
    <w:rsid w:val="00D225B2"/>
    <w:rsid w:val="00D253CF"/>
    <w:rsid w:val="00D31CE5"/>
    <w:rsid w:val="00D5221B"/>
    <w:rsid w:val="00DB3447"/>
    <w:rsid w:val="00DF4949"/>
    <w:rsid w:val="00E20D7E"/>
    <w:rsid w:val="00E37F60"/>
    <w:rsid w:val="00E413A5"/>
    <w:rsid w:val="00E66A83"/>
    <w:rsid w:val="00E7575C"/>
    <w:rsid w:val="00EB0E2D"/>
    <w:rsid w:val="00EC019A"/>
    <w:rsid w:val="00F00818"/>
    <w:rsid w:val="00F064C3"/>
    <w:rsid w:val="00F15CD3"/>
    <w:rsid w:val="00F23A84"/>
    <w:rsid w:val="00F2757C"/>
    <w:rsid w:val="00F27F84"/>
    <w:rsid w:val="00F80828"/>
    <w:rsid w:val="00F9593A"/>
    <w:rsid w:val="00FA00EB"/>
    <w:rsid w:val="00FA4CA2"/>
    <w:rsid w:val="00FB1638"/>
    <w:rsid w:val="00FC6997"/>
    <w:rsid w:val="00FE044E"/>
    <w:rsid w:val="00FE2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5FBFFA"/>
  <w14:defaultImageDpi w14:val="300"/>
  <w15:chartTrackingRefBased/>
  <w15:docId w15:val="{9D6B7044-8636-5F47-A7B0-BF384908E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48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348FB"/>
    <w:pPr>
      <w:ind w:left="720"/>
      <w:contextualSpacing/>
    </w:pPr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EC019A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019A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EC019A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C019A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D70301C-1F9D-E646-9D79-AD94C7E840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7</Words>
  <Characters>260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Brosnan-Cashman</dc:creator>
  <cp:keywords/>
  <dc:description/>
  <cp:lastModifiedBy>Jacqueline Brosnan-Cashman</cp:lastModifiedBy>
  <cp:revision>2</cp:revision>
  <dcterms:created xsi:type="dcterms:W3CDTF">2018-09-09T19:56:00Z</dcterms:created>
  <dcterms:modified xsi:type="dcterms:W3CDTF">2018-09-09T19:56:00Z</dcterms:modified>
</cp:coreProperties>
</file>